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CA8E5" w14:textId="69CD3739" w:rsidR="007E6E0C" w:rsidRPr="009F4B99" w:rsidRDefault="0014405A" w:rsidP="001020D4">
      <w:pPr>
        <w:wordWrap/>
        <w:spacing w:line="240" w:lineRule="auto"/>
        <w:rPr>
          <w:rFonts w:ascii="Times New Roman" w:hAnsi="Times New Roman" w:cs="Times New Roman"/>
          <w:sz w:val="28"/>
        </w:rPr>
      </w:pPr>
      <w:r w:rsidRPr="009F4B99">
        <w:rPr>
          <w:rFonts w:ascii="Times New Roman" w:hAnsi="Times New Roman" w:cs="Times New Roman"/>
          <w:sz w:val="28"/>
        </w:rPr>
        <w:t>Additional file</w:t>
      </w:r>
      <w:r w:rsidR="007E6E0C" w:rsidRPr="009F4B99">
        <w:rPr>
          <w:rFonts w:ascii="Times New Roman" w:hAnsi="Times New Roman" w:cs="Times New Roman"/>
          <w:sz w:val="28"/>
        </w:rPr>
        <w:t xml:space="preserve"> </w:t>
      </w:r>
      <w:r w:rsidR="00C6591A" w:rsidRPr="009F4B99">
        <w:rPr>
          <w:rFonts w:ascii="Times New Roman" w:hAnsi="Times New Roman" w:cs="Times New Roman"/>
          <w:sz w:val="28"/>
        </w:rPr>
        <w:t>Material</w:t>
      </w:r>
    </w:p>
    <w:p w14:paraId="1C5FBE08" w14:textId="77777777" w:rsidR="00EF0208" w:rsidRPr="009F4B99" w:rsidRDefault="00EF0208" w:rsidP="001020D4">
      <w:pPr>
        <w:spacing w:line="360" w:lineRule="auto"/>
        <w:ind w:left="142" w:hanging="142"/>
        <w:rPr>
          <w:rFonts w:ascii="Times New Roman" w:hAnsi="Times New Roman" w:cs="Times New Roman"/>
          <w:color w:val="000000" w:themeColor="text1"/>
          <w:sz w:val="22"/>
        </w:rPr>
      </w:pPr>
    </w:p>
    <w:p w14:paraId="2009F4A0" w14:textId="77777777" w:rsidR="000607D7" w:rsidRPr="009F4B99" w:rsidRDefault="00EF0208" w:rsidP="001020D4">
      <w:pPr>
        <w:rPr>
          <w:rFonts w:ascii="Times New Roman" w:hAnsi="Times New Roman" w:cs="Times New Roman"/>
          <w:sz w:val="22"/>
        </w:rPr>
      </w:pP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ED5370F" w14:textId="77777777" w:rsidR="00907F5C" w:rsidRPr="009F4B99" w:rsidRDefault="00907F5C" w:rsidP="001020D4">
      <w:pPr>
        <w:wordWrap/>
        <w:adjustRightInd w:val="0"/>
        <w:spacing w:after="0" w:line="240" w:lineRule="auto"/>
        <w:ind w:firstLineChars="850" w:firstLine="1700"/>
        <w:rPr>
          <w:rFonts w:ascii="SimHei" w:eastAsia="SimHei" w:hAnsi="SimHei" w:cs="Courier New"/>
          <w:kern w:val="0"/>
          <w:szCs w:val="20"/>
          <w:lang w:eastAsia="zh-CN"/>
        </w:rPr>
      </w:pPr>
    </w:p>
    <w:p w14:paraId="34AE1F88" w14:textId="3861420E" w:rsidR="00907F5C" w:rsidRPr="009F4B99" w:rsidRDefault="00907F5C" w:rsidP="009F4B99">
      <w:pPr>
        <w:tabs>
          <w:tab w:val="center" w:pos="11641"/>
        </w:tabs>
        <w:wordWrap/>
        <w:adjustRightInd w:val="0"/>
        <w:spacing w:after="0" w:line="240" w:lineRule="auto"/>
        <w:ind w:firstLineChars="850" w:firstLine="1700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>1                                                                        75</w:t>
      </w:r>
      <w:r w:rsidR="009F4B99">
        <w:rPr>
          <w:rFonts w:ascii="SimHei" w:eastAsia="SimHei" w:hAnsi="SimHei" w:cs="Courier New"/>
          <w:kern w:val="0"/>
          <w:szCs w:val="20"/>
          <w:lang w:eastAsia="zh-CN"/>
        </w:rPr>
        <w:tab/>
      </w:r>
      <w:bookmarkStart w:id="0" w:name="_GoBack"/>
      <w:bookmarkEnd w:id="0"/>
    </w:p>
    <w:p w14:paraId="18156596" w14:textId="77777777" w:rsidR="00907F5C" w:rsidRPr="009F4B99" w:rsidRDefault="00907F5C" w:rsidP="001020D4">
      <w:pPr>
        <w:wordWrap/>
        <w:adjustRightInd w:val="0"/>
        <w:spacing w:after="0" w:line="240" w:lineRule="auto"/>
        <w:ind w:firstLineChars="200" w:firstLine="400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PnPNS    (1) </w:t>
      </w:r>
      <w:r w:rsidRPr="009F4B99">
        <w:rPr>
          <w:rFonts w:ascii="SimHei" w:eastAsia="SimHei" w:hAnsi="SimHei" w:cs="Courier New"/>
          <w:color w:val="FFFFFF"/>
          <w:kern w:val="0"/>
          <w:szCs w:val="20"/>
          <w:u w:val="thick" w:color="FF0000"/>
          <w:shd w:val="clear" w:color="auto" w:fill="000000"/>
          <w:lang w:eastAsia="zh-CN"/>
        </w:rPr>
        <w:t>MA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C0C0C0"/>
          <w:lang w:eastAsia="zh-CN"/>
        </w:rPr>
        <w:t>SR</w:t>
      </w:r>
      <w:r w:rsidRPr="009F4B99">
        <w:rPr>
          <w:rFonts w:ascii="SimHei" w:eastAsia="SimHei" w:hAnsi="SimHei" w:cs="Courier New"/>
          <w:color w:val="FFFFFF"/>
          <w:kern w:val="0"/>
          <w:szCs w:val="20"/>
          <w:u w:val="thick" w:color="FF0000"/>
          <w:shd w:val="clear" w:color="auto" w:fill="000000"/>
          <w:lang w:eastAsia="zh-CN"/>
        </w:rPr>
        <w:t>L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FFFFFF"/>
          <w:lang w:eastAsia="zh-CN"/>
        </w:rPr>
        <w:t>TLIP</w:t>
      </w:r>
      <w:r w:rsidRPr="009F4B99">
        <w:rPr>
          <w:rFonts w:ascii="SimHei" w:eastAsia="SimHei" w:hAnsi="SimHei" w:cs="Courier New"/>
          <w:color w:val="FFFFFF"/>
          <w:kern w:val="0"/>
          <w:szCs w:val="20"/>
          <w:u w:val="thick" w:color="FF0000"/>
          <w:shd w:val="clear" w:color="auto" w:fill="000000"/>
          <w:lang w:eastAsia="zh-CN"/>
        </w:rPr>
        <w:t>LF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u w:val="thick" w:color="FF0000"/>
          <w:shd w:val="clear" w:color="auto" w:fill="000000"/>
          <w:lang w:eastAsia="zh-CN"/>
        </w:rPr>
        <w:t>V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FFFFFF"/>
          <w:lang w:eastAsia="zh-CN"/>
        </w:rPr>
        <w:t>ILA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C0C0C0"/>
          <w:lang w:eastAsia="zh-CN"/>
        </w:rPr>
        <w:t>A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FFFFFF"/>
          <w:lang w:eastAsia="zh-CN"/>
        </w:rPr>
        <w:t>AA</w:t>
      </w:r>
      <w:r w:rsidRPr="009F4B99">
        <w:rPr>
          <w:rFonts w:ascii="SimHei" w:eastAsia="SimHei" w:hAnsi="SimHei" w:cs="Courier New"/>
          <w:color w:val="FFFFFF"/>
          <w:kern w:val="0"/>
          <w:szCs w:val="20"/>
          <w:u w:val="thick" w:color="FF0000"/>
          <w:shd w:val="clear" w:color="auto" w:fill="000000"/>
          <w:lang w:eastAsia="zh-CN"/>
        </w:rPr>
        <w:t>A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FFFFFF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C0C0C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FFFFFF"/>
          <w:lang w:eastAsia="zh-CN"/>
        </w:rPr>
        <w:t>LS</w:t>
      </w:r>
      <w:r w:rsidRPr="009F4B99">
        <w:rPr>
          <w:rFonts w:ascii="SimHei" w:eastAsia="SimHei" w:hAnsi="SimHei" w:cs="Courier New"/>
          <w:color w:val="000000"/>
          <w:kern w:val="0"/>
          <w:szCs w:val="20"/>
          <w:u w:val="thick" w:color="FF0000"/>
          <w:shd w:val="clear" w:color="auto" w:fill="C0C0C0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NPI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RE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A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HR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A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H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H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VM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ARFAR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F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R</w:t>
      </w:r>
    </w:p>
    <w:p w14:paraId="07E6E651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VpVAN    (1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MA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AK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FF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A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V-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A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A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G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NPI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PDS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P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A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G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CR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H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FH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ARFAR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Y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K</w:t>
      </w:r>
    </w:p>
    <w:p w14:paraId="401E5518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             76                                                                      150</w:t>
      </w:r>
    </w:p>
    <w:p w14:paraId="66B33EE0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PnPNS   (76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R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IFVEN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H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T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K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S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K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GI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K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AD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WEE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HH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GAAQNCSA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R-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H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TQ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A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P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K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DWR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I</w:t>
      </w:r>
    </w:p>
    <w:p w14:paraId="05800A52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VpVAN   (75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R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IFVEN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F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R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T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R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S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GI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AD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WEE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TNR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GAAQNCSA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H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N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H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R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FVD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G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P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R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DWR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I</w:t>
      </w:r>
    </w:p>
    <w:p w14:paraId="1C189155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             151                                                                     225</w:t>
      </w:r>
    </w:p>
    <w:p w14:paraId="758C1D6D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PnPNS  (150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SPV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N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H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CGS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C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WTFSTTGALEAAYTQ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TGK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LSEQQLVDCA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NNFGCNGGLPSQAFE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YNG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DT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</w:t>
      </w:r>
    </w:p>
    <w:p w14:paraId="1B51DD9B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VpVAN  (150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SPV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CGS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C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WTFSTTGALEAAYTQ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TGK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LSEQQLVDCA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NNFGCNGGLPSQAFE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YNG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DT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</w:p>
    <w:p w14:paraId="2EAF324A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             226                                                                     300</w:t>
      </w:r>
    </w:p>
    <w:p w14:paraId="12291674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PnPNS  (225) 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YP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NGIC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Y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K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A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NI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AEDELKHA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VRPV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A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H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R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Y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C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SA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PMD</w:t>
      </w:r>
    </w:p>
    <w:p w14:paraId="4D4F2440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VpVAN  (225) 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YP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NGIC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F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Q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N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K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NIT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AEDELKHA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LVRPV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A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E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V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KG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F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NL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Y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K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Y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S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S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T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C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R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PMD</w:t>
      </w:r>
    </w:p>
    <w:p w14:paraId="702E895B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             301                                                   357</w:t>
      </w:r>
    </w:p>
    <w:p w14:paraId="44586DA8" w14:textId="77777777" w:rsidR="00907F5C" w:rsidRPr="009F4B99" w:rsidRDefault="00907F5C" w:rsidP="001020D4">
      <w:pPr>
        <w:wordWrap/>
        <w:adjustRightInd w:val="0"/>
        <w:spacing w:after="0" w:line="240" w:lineRule="auto"/>
        <w:rPr>
          <w:rFonts w:ascii="SimHei" w:eastAsia="SimHei" w:hAnsi="SimHei" w:cs="Courier New"/>
          <w:kern w:val="0"/>
          <w:szCs w:val="20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    PnPNS  (300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N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HAVLAVGYGV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N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PYW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NSW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N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W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V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YF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LGKNM</w:t>
      </w:r>
      <w:r w:rsidRPr="009F4B99">
        <w:rPr>
          <w:rFonts w:ascii="SimHei" w:eastAsia="SimHei" w:hAnsi="SimHei" w:cs="Courier New"/>
          <w:b/>
          <w:color w:val="FFFFFF"/>
          <w:kern w:val="0"/>
          <w:szCs w:val="20"/>
          <w:shd w:val="clear" w:color="auto" w:fill="000000"/>
          <w:lang w:eastAsia="zh-CN"/>
        </w:rPr>
        <w:t>C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VATCASYP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LSL</w:t>
      </w:r>
    </w:p>
    <w:p w14:paraId="0F739AC7" w14:textId="77777777" w:rsidR="00907F5C" w:rsidRPr="009F4B99" w:rsidRDefault="00907F5C" w:rsidP="001020D4">
      <w:pPr>
        <w:wordWrap/>
        <w:adjustRightInd w:val="0"/>
        <w:spacing w:after="0" w:line="240" w:lineRule="auto"/>
        <w:ind w:firstLine="408"/>
        <w:rPr>
          <w:rFonts w:ascii="SimHei" w:eastAsia="SimHei" w:hAnsi="SimHei" w:cs="Times New Roman"/>
          <w:sz w:val="21"/>
          <w:lang w:eastAsia="zh-CN"/>
        </w:rPr>
      </w:pPr>
      <w:r w:rsidRPr="009F4B99">
        <w:rPr>
          <w:rFonts w:ascii="SimHei" w:eastAsia="SimHei" w:hAnsi="SimHei" w:cs="Courier New"/>
          <w:kern w:val="0"/>
          <w:szCs w:val="20"/>
          <w:lang w:eastAsia="zh-CN"/>
        </w:rPr>
        <w:t xml:space="preserve">VpVAN  (300) 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V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N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HAVLAVGYGVE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PYWL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I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K</w:t>
      </w:r>
      <w:r w:rsidRPr="009F4B99">
        <w:rPr>
          <w:rFonts w:ascii="SimHei" w:eastAsia="SimHei" w:hAnsi="SimHei" w:cs="Courier New"/>
          <w:color w:val="00B0F0"/>
          <w:kern w:val="0"/>
          <w:szCs w:val="20"/>
          <w:shd w:val="clear" w:color="auto" w:fill="000000"/>
          <w:lang w:eastAsia="zh-CN"/>
        </w:rPr>
        <w:t>NSW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TN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WG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FFFFFF"/>
          <w:lang w:eastAsia="zh-CN"/>
        </w:rPr>
        <w:t>DN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GYFK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M</w:t>
      </w:r>
      <w:r w:rsidRPr="009F4B99">
        <w:rPr>
          <w:rFonts w:ascii="SimHei" w:eastAsia="SimHei" w:hAnsi="SimHei" w:cs="Courier New"/>
          <w:color w:val="FFFFFF"/>
          <w:kern w:val="0"/>
          <w:szCs w:val="20"/>
          <w:shd w:val="clear" w:color="auto" w:fill="000000"/>
          <w:lang w:eastAsia="zh-CN"/>
        </w:rPr>
        <w:t>ELGKNMCGVATCASYPI</w:t>
      </w:r>
      <w:r w:rsidRPr="009F4B99">
        <w:rPr>
          <w:rFonts w:ascii="SimHei" w:eastAsia="SimHei" w:hAnsi="SimHei" w:cs="Courier New"/>
          <w:color w:val="000000"/>
          <w:kern w:val="0"/>
          <w:szCs w:val="20"/>
          <w:shd w:val="clear" w:color="auto" w:fill="C0C0C0"/>
          <w:lang w:eastAsia="zh-CN"/>
        </w:rPr>
        <w:t>VAV</w:t>
      </w:r>
    </w:p>
    <w:p w14:paraId="1A56ED04" w14:textId="77777777" w:rsidR="00907F5C" w:rsidRPr="009F4B99" w:rsidRDefault="00907F5C" w:rsidP="001020D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3CF79DD" w14:textId="2E5711EE" w:rsidR="00907F5C" w:rsidRPr="009F4B99" w:rsidRDefault="0014405A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  <w:r w:rsidRPr="009F4B99">
        <w:rPr>
          <w:rFonts w:ascii="Times New Roman" w:hAnsi="Times New Roman" w:cs="Times New Roman"/>
          <w:b/>
          <w:sz w:val="24"/>
        </w:rPr>
        <w:t>Additional file 1</w:t>
      </w:r>
      <w:r w:rsidR="00907F5C" w:rsidRPr="009F4B99">
        <w:rPr>
          <w:rFonts w:ascii="Times New Roman" w:hAnsi="Times New Roman" w:cs="Times New Roman"/>
          <w:b/>
          <w:sz w:val="24"/>
        </w:rPr>
        <w:t xml:space="preserve"> Figure </w:t>
      </w:r>
      <w:r w:rsidRPr="009F4B99">
        <w:rPr>
          <w:rFonts w:ascii="Times New Roman" w:hAnsi="Times New Roman" w:cs="Times New Roman"/>
          <w:b/>
          <w:sz w:val="24"/>
        </w:rPr>
        <w:t>S</w:t>
      </w:r>
      <w:r w:rsidR="00907F5C" w:rsidRPr="009F4B99">
        <w:rPr>
          <w:rFonts w:ascii="Times New Roman" w:hAnsi="Times New Roman" w:cs="Times New Roman"/>
          <w:b/>
          <w:sz w:val="24"/>
        </w:rPr>
        <w:t>1. Alignment of PnPNS and VpVAN.</w:t>
      </w:r>
    </w:p>
    <w:p w14:paraId="1982CABC" w14:textId="5954011D" w:rsidR="00907F5C" w:rsidRPr="009F4B99" w:rsidRDefault="00D72F97" w:rsidP="006746E8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9F4B99">
        <w:rPr>
          <w:rFonts w:ascii="Times New Roman" w:hAnsi="Times New Roman" w:cs="Times New Roman"/>
          <w:sz w:val="24"/>
        </w:rPr>
        <w:t xml:space="preserve">PnPNS was aligned </w:t>
      </w:r>
      <w:r w:rsidR="00785812" w:rsidRPr="009F4B99">
        <w:rPr>
          <w:rFonts w:ascii="Times New Roman" w:hAnsi="Times New Roman" w:cs="Times New Roman"/>
          <w:sz w:val="24"/>
        </w:rPr>
        <w:t xml:space="preserve">to </w:t>
      </w:r>
      <w:r w:rsidR="00907F5C" w:rsidRPr="009F4B99">
        <w:rPr>
          <w:rFonts w:ascii="Times New Roman" w:hAnsi="Times New Roman" w:cs="Times New Roman"/>
          <w:sz w:val="24"/>
        </w:rPr>
        <w:t xml:space="preserve">VpVAN (accession number AKG47593). The </w:t>
      </w:r>
      <w:r w:rsidR="00785812" w:rsidRPr="009F4B99">
        <w:rPr>
          <w:rFonts w:ascii="Times New Roman" w:hAnsi="Times New Roman" w:cs="Times New Roman"/>
          <w:sz w:val="24"/>
        </w:rPr>
        <w:t xml:space="preserve">characteristic </w:t>
      </w:r>
      <w:r w:rsidR="00907F5C" w:rsidRPr="009F4B99">
        <w:rPr>
          <w:rFonts w:ascii="Times New Roman" w:hAnsi="Times New Roman" w:cs="Times New Roman"/>
          <w:sz w:val="24"/>
        </w:rPr>
        <w:t xml:space="preserve">conserved residues </w:t>
      </w:r>
      <w:r w:rsidR="00785812" w:rsidRPr="009F4B99">
        <w:rPr>
          <w:rFonts w:ascii="Times New Roman" w:hAnsi="Times New Roman" w:cs="Times New Roman"/>
          <w:sz w:val="24"/>
        </w:rPr>
        <w:t>of cysteine proteinases are present in PnPNS</w:t>
      </w:r>
      <w:r w:rsidR="00907F5C" w:rsidRPr="009F4B99">
        <w:rPr>
          <w:rFonts w:ascii="Times New Roman" w:hAnsi="Times New Roman" w:cs="Times New Roman"/>
          <w:sz w:val="24"/>
        </w:rPr>
        <w:t xml:space="preserve">. Red underline, </w:t>
      </w:r>
      <w:r w:rsidR="00785812" w:rsidRPr="009F4B99">
        <w:rPr>
          <w:rFonts w:ascii="Times New Roman" w:hAnsi="Times New Roman" w:cs="Times New Roman"/>
          <w:sz w:val="24"/>
        </w:rPr>
        <w:t>a</w:t>
      </w:r>
      <w:r w:rsidRPr="009F4B99">
        <w:rPr>
          <w:rFonts w:ascii="Times New Roman" w:hAnsi="Times New Roman" w:cs="Times New Roman"/>
          <w:sz w:val="24"/>
        </w:rPr>
        <w:t xml:space="preserve"> putative </w:t>
      </w:r>
      <w:r w:rsidR="00907F5C" w:rsidRPr="009F4B99">
        <w:rPr>
          <w:rFonts w:ascii="Times New Roman" w:hAnsi="Times New Roman" w:cs="Times New Roman"/>
          <w:sz w:val="24"/>
        </w:rPr>
        <w:t xml:space="preserve">endoplasmic reticulum (ER) targeting sequence; Six blue </w:t>
      </w:r>
      <w:r w:rsidR="00785812" w:rsidRPr="009F4B99">
        <w:rPr>
          <w:rFonts w:ascii="Times New Roman" w:hAnsi="Times New Roman" w:cs="Times New Roman"/>
          <w:sz w:val="24"/>
        </w:rPr>
        <w:t>residues</w:t>
      </w:r>
      <w:r w:rsidR="00907F5C" w:rsidRPr="009F4B99">
        <w:rPr>
          <w:rFonts w:ascii="Times New Roman" w:hAnsi="Times New Roman" w:cs="Times New Roman"/>
          <w:sz w:val="24"/>
        </w:rPr>
        <w:t xml:space="preserve">, </w:t>
      </w:r>
      <w:r w:rsidR="00785812" w:rsidRPr="009F4B99">
        <w:rPr>
          <w:rFonts w:ascii="Times New Roman" w:hAnsi="Times New Roman" w:cs="Times New Roman"/>
          <w:sz w:val="24"/>
        </w:rPr>
        <w:t>components</w:t>
      </w:r>
      <w:r w:rsidRPr="009F4B99">
        <w:rPr>
          <w:rFonts w:ascii="Times New Roman" w:hAnsi="Times New Roman" w:cs="Times New Roman"/>
          <w:sz w:val="24"/>
        </w:rPr>
        <w:t xml:space="preserve"> of</w:t>
      </w:r>
      <w:r w:rsidR="00907F5C" w:rsidRPr="009F4B99">
        <w:rPr>
          <w:rFonts w:ascii="Times New Roman" w:hAnsi="Times New Roman" w:cs="Times New Roman"/>
          <w:sz w:val="24"/>
        </w:rPr>
        <w:t xml:space="preserve"> </w:t>
      </w:r>
      <w:r w:rsidR="00785812" w:rsidRPr="009F4B99">
        <w:rPr>
          <w:rFonts w:ascii="Times New Roman" w:hAnsi="Times New Roman" w:cs="Times New Roman"/>
          <w:sz w:val="24"/>
        </w:rPr>
        <w:t xml:space="preserve">the </w:t>
      </w:r>
      <w:r w:rsidR="00907F5C" w:rsidRPr="009F4B99">
        <w:rPr>
          <w:rFonts w:ascii="Times New Roman" w:hAnsi="Times New Roman" w:cs="Times New Roman"/>
          <w:sz w:val="24"/>
        </w:rPr>
        <w:t xml:space="preserve">active site in cysteine proteinases; Residues </w:t>
      </w:r>
      <w:r w:rsidR="00785812" w:rsidRPr="009F4B99">
        <w:rPr>
          <w:rFonts w:ascii="Times New Roman" w:hAnsi="Times New Roman" w:cs="Times New Roman"/>
          <w:sz w:val="24"/>
        </w:rPr>
        <w:t xml:space="preserve">with </w:t>
      </w:r>
      <w:r w:rsidR="00907F5C" w:rsidRPr="009F4B99">
        <w:rPr>
          <w:rFonts w:ascii="Times New Roman" w:hAnsi="Times New Roman" w:cs="Times New Roman"/>
          <w:sz w:val="24"/>
        </w:rPr>
        <w:t>red-background</w:t>
      </w:r>
      <w:r w:rsidR="00785812" w:rsidRPr="009F4B99">
        <w:rPr>
          <w:rFonts w:ascii="Times New Roman" w:hAnsi="Times New Roman" w:cs="Times New Roman"/>
          <w:sz w:val="24"/>
        </w:rPr>
        <w:t>s</w:t>
      </w:r>
      <w:r w:rsidR="00907F5C" w:rsidRPr="009F4B99">
        <w:rPr>
          <w:rFonts w:ascii="Times New Roman" w:hAnsi="Times New Roman" w:cs="Times New Roman"/>
          <w:sz w:val="24"/>
        </w:rPr>
        <w:t>, conserved cysteine</w:t>
      </w:r>
      <w:r w:rsidRPr="009F4B99">
        <w:rPr>
          <w:rFonts w:ascii="Times New Roman" w:hAnsi="Times New Roman" w:cs="Times New Roman"/>
          <w:sz w:val="24"/>
        </w:rPr>
        <w:t>s</w:t>
      </w:r>
      <w:r w:rsidR="00907F5C" w:rsidRPr="009F4B99">
        <w:rPr>
          <w:rFonts w:ascii="Times New Roman" w:hAnsi="Times New Roman" w:cs="Times New Roman"/>
          <w:sz w:val="24"/>
        </w:rPr>
        <w:t xml:space="preserve"> </w:t>
      </w:r>
      <w:r w:rsidRPr="009F4B99">
        <w:rPr>
          <w:rFonts w:ascii="Times New Roman" w:hAnsi="Times New Roman" w:cs="Times New Roman"/>
          <w:sz w:val="24"/>
        </w:rPr>
        <w:t>forming</w:t>
      </w:r>
      <w:r w:rsidR="00907F5C" w:rsidRPr="009F4B99">
        <w:rPr>
          <w:rFonts w:ascii="Times New Roman" w:hAnsi="Times New Roman" w:cs="Times New Roman"/>
          <w:sz w:val="24"/>
        </w:rPr>
        <w:t xml:space="preserve"> disulfide bridge</w:t>
      </w:r>
      <w:r w:rsidR="00785812" w:rsidRPr="009F4B99">
        <w:rPr>
          <w:rFonts w:ascii="Times New Roman" w:hAnsi="Times New Roman" w:cs="Times New Roman"/>
          <w:sz w:val="24"/>
        </w:rPr>
        <w:t>s</w:t>
      </w:r>
      <w:r w:rsidR="00907F5C" w:rsidRPr="009F4B99">
        <w:rPr>
          <w:rFonts w:ascii="Times New Roman" w:hAnsi="Times New Roman" w:cs="Times New Roman"/>
          <w:sz w:val="24"/>
        </w:rPr>
        <w:t xml:space="preserve"> in cysteine proteinases.</w:t>
      </w:r>
      <w:r w:rsidR="008E7205" w:rsidRPr="009F4B99">
        <w:rPr>
          <w:rFonts w:ascii="Times New Roman" w:hAnsi="Times New Roman" w:cs="Times New Roman"/>
          <w:sz w:val="24"/>
        </w:rPr>
        <w:t xml:space="preserve">; Residues </w:t>
      </w:r>
      <w:r w:rsidR="00785812" w:rsidRPr="009F4B99">
        <w:rPr>
          <w:rFonts w:ascii="Times New Roman" w:hAnsi="Times New Roman" w:cs="Times New Roman"/>
          <w:sz w:val="24"/>
        </w:rPr>
        <w:t xml:space="preserve">with </w:t>
      </w:r>
      <w:r w:rsidR="008E7205" w:rsidRPr="009F4B99">
        <w:rPr>
          <w:rFonts w:ascii="Times New Roman" w:hAnsi="Times New Roman" w:cs="Times New Roman"/>
          <w:sz w:val="24"/>
        </w:rPr>
        <w:t>yellow background</w:t>
      </w:r>
      <w:r w:rsidR="00785812" w:rsidRPr="009F4B99">
        <w:rPr>
          <w:rFonts w:ascii="Times New Roman" w:hAnsi="Times New Roman" w:cs="Times New Roman"/>
          <w:sz w:val="24"/>
        </w:rPr>
        <w:t>s</w:t>
      </w:r>
      <w:r w:rsidR="008E7205" w:rsidRPr="009F4B99">
        <w:rPr>
          <w:rFonts w:ascii="Times New Roman" w:hAnsi="Times New Roman" w:cs="Times New Roman"/>
          <w:sz w:val="24"/>
        </w:rPr>
        <w:t>,</w:t>
      </w:r>
      <w:r w:rsidR="00785812" w:rsidRPr="009F4B99">
        <w:rPr>
          <w:rFonts w:ascii="Times New Roman" w:hAnsi="Times New Roman" w:cs="Times New Roman"/>
          <w:sz w:val="24"/>
        </w:rPr>
        <w:t xml:space="preserve"> residues involved in</w:t>
      </w:r>
      <w:r w:rsidR="008E7205" w:rsidRPr="009F4B99">
        <w:rPr>
          <w:rFonts w:ascii="Times New Roman" w:hAnsi="Times New Roman" w:cs="Times New Roman"/>
          <w:sz w:val="24"/>
        </w:rPr>
        <w:t xml:space="preserve"> forming</w:t>
      </w:r>
      <w:r w:rsidR="00785812" w:rsidRPr="009F4B99">
        <w:rPr>
          <w:rFonts w:ascii="Times New Roman" w:hAnsi="Times New Roman" w:cs="Times New Roman"/>
          <w:sz w:val="24"/>
        </w:rPr>
        <w:t xml:space="preserve"> an</w:t>
      </w:r>
      <w:r w:rsidR="008E7205" w:rsidRPr="009F4B99">
        <w:rPr>
          <w:rFonts w:ascii="Times New Roman" w:hAnsi="Times New Roman" w:cs="Times New Roman"/>
          <w:sz w:val="24"/>
        </w:rPr>
        <w:t xml:space="preserve"> oxyanion hole</w:t>
      </w:r>
      <w:r w:rsidR="00785812" w:rsidRPr="009F4B99">
        <w:rPr>
          <w:rFonts w:ascii="Times New Roman" w:hAnsi="Times New Roman" w:cs="Times New Roman"/>
          <w:sz w:val="24"/>
        </w:rPr>
        <w:t xml:space="preserve"> for</w:t>
      </w:r>
      <w:r w:rsidR="008E7205" w:rsidRPr="009F4B99">
        <w:rPr>
          <w:rFonts w:ascii="Times New Roman" w:hAnsi="Times New Roman" w:cs="Times New Roman"/>
          <w:sz w:val="24"/>
        </w:rPr>
        <w:t xml:space="preserve"> stabilizing </w:t>
      </w:r>
      <w:r w:rsidR="00785812" w:rsidRPr="009F4B99">
        <w:rPr>
          <w:rFonts w:ascii="Times New Roman" w:hAnsi="Times New Roman" w:cs="Times New Roman"/>
          <w:sz w:val="24"/>
        </w:rPr>
        <w:t xml:space="preserve">the </w:t>
      </w:r>
      <w:r w:rsidR="008E7205" w:rsidRPr="009F4B99">
        <w:rPr>
          <w:rFonts w:ascii="Times New Roman" w:hAnsi="Times New Roman" w:cs="Times New Roman"/>
          <w:sz w:val="24"/>
        </w:rPr>
        <w:t xml:space="preserve">transition state of ferulic </w:t>
      </w:r>
      <w:r w:rsidR="00785812" w:rsidRPr="009F4B99">
        <w:rPr>
          <w:rFonts w:ascii="Times New Roman" w:hAnsi="Times New Roman" w:cs="Times New Roman"/>
          <w:sz w:val="24"/>
        </w:rPr>
        <w:t>acid</w:t>
      </w:r>
      <w:r w:rsidR="008E7205" w:rsidRPr="009F4B99">
        <w:rPr>
          <w:rFonts w:ascii="Times New Roman" w:hAnsi="Times New Roman" w:cs="Times New Roman"/>
          <w:sz w:val="24"/>
        </w:rPr>
        <w:t>.</w:t>
      </w:r>
    </w:p>
    <w:p w14:paraId="0B0DBD93" w14:textId="292E55A5" w:rsidR="00907F5C" w:rsidRPr="009F4B99" w:rsidRDefault="00907F5C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9F4B99">
        <w:rPr>
          <w:rFonts w:ascii="Times New Roman" w:hAnsi="Times New Roman" w:cs="Times New Roman"/>
          <w:sz w:val="22"/>
        </w:rPr>
        <w:br w:type="page"/>
      </w:r>
    </w:p>
    <w:p w14:paraId="719858FB" w14:textId="7D0D03C6" w:rsidR="00907F5C" w:rsidRPr="009F4B99" w:rsidRDefault="00907F5C" w:rsidP="006746E8">
      <w:pPr>
        <w:wordWrap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9F4B99">
        <w:rPr>
          <w:noProof/>
          <w:lang w:eastAsia="en-US"/>
        </w:rPr>
        <w:drawing>
          <wp:inline distT="0" distB="0" distL="0" distR="0" wp14:anchorId="02A6683B" wp14:editId="152B1805">
            <wp:extent cx="2125427" cy="2955695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526" cy="2989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1179D" w14:textId="5D579FEA" w:rsidR="00907F5C" w:rsidRPr="009F4B99" w:rsidRDefault="0014405A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>2. GC</w:t>
      </w:r>
      <w:r w:rsidR="00373242" w:rsidRPr="009F4B99">
        <w:rPr>
          <w:rFonts w:ascii="Times New Roman" w:hAnsi="Times New Roman" w:cs="Times New Roman"/>
          <w:b/>
          <w:sz w:val="24"/>
          <w:szCs w:val="24"/>
        </w:rPr>
        <w:t>-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>MS</w:t>
      </w:r>
      <w:r w:rsidR="00D72F97" w:rsidRPr="009F4B99">
        <w:rPr>
          <w:rFonts w:ascii="Times New Roman" w:hAnsi="Times New Roman" w:cs="Times New Roman"/>
          <w:b/>
          <w:sz w:val="24"/>
          <w:szCs w:val="24"/>
        </w:rPr>
        <w:t xml:space="preserve"> chromatograms of metabolites </w:t>
      </w:r>
      <w:r w:rsidR="007C66D3" w:rsidRPr="009F4B99">
        <w:rPr>
          <w:rFonts w:ascii="Times New Roman" w:hAnsi="Times New Roman" w:cs="Times New Roman"/>
          <w:b/>
          <w:sz w:val="24"/>
          <w:szCs w:val="24"/>
        </w:rPr>
        <w:t xml:space="preserve">extracted from yeast </w:t>
      </w:r>
      <w:r w:rsidR="00D72F97" w:rsidRPr="009F4B99">
        <w:rPr>
          <w:rFonts w:ascii="Times New Roman" w:hAnsi="Times New Roman" w:cs="Times New Roman"/>
          <w:b/>
          <w:sz w:val="24"/>
          <w:szCs w:val="24"/>
        </w:rPr>
        <w:t>fed with 3,4-MDCA</w:t>
      </w:r>
    </w:p>
    <w:p w14:paraId="3B03CF95" w14:textId="39CB8132" w:rsidR="00907F5C" w:rsidRPr="009F4B99" w:rsidRDefault="00D72F97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t>3,4-MDCA was fed to</w:t>
      </w:r>
      <w:r w:rsidR="00907F5C" w:rsidRPr="009F4B99">
        <w:rPr>
          <w:rFonts w:ascii="Times New Roman" w:hAnsi="Times New Roman" w:cs="Times New Roman"/>
          <w:sz w:val="24"/>
          <w:szCs w:val="24"/>
        </w:rPr>
        <w:t xml:space="preserve"> </w:t>
      </w:r>
      <w:r w:rsidRPr="009F4B99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9F4B99">
        <w:rPr>
          <w:rFonts w:ascii="Times New Roman" w:hAnsi="Times New Roman" w:cs="Times New Roman"/>
          <w:sz w:val="24"/>
          <w:szCs w:val="24"/>
        </w:rPr>
        <w:t xml:space="preserve"> strain</w:t>
      </w:r>
      <w:r w:rsidR="008813CB" w:rsidRPr="009F4B99">
        <w:rPr>
          <w:rFonts w:ascii="Times New Roman" w:hAnsi="Times New Roman" w:cs="Times New Roman"/>
          <w:sz w:val="24"/>
          <w:szCs w:val="24"/>
        </w:rPr>
        <w:t xml:space="preserve"> YPH499</w:t>
      </w:r>
      <w:r w:rsidRPr="009F4B99">
        <w:rPr>
          <w:rFonts w:ascii="Times New Roman" w:hAnsi="Times New Roman" w:cs="Times New Roman"/>
          <w:sz w:val="24"/>
          <w:szCs w:val="24"/>
        </w:rPr>
        <w:t xml:space="preserve"> (</w:t>
      </w:r>
      <w:r w:rsidR="00B1646E" w:rsidRPr="009F4B99">
        <w:rPr>
          <w:rFonts w:ascii="Times New Roman" w:hAnsi="Times New Roman" w:cs="Times New Roman"/>
          <w:sz w:val="24"/>
          <w:szCs w:val="24"/>
        </w:rPr>
        <w:t>WT</w:t>
      </w:r>
      <w:r w:rsidRPr="009F4B99">
        <w:rPr>
          <w:rFonts w:ascii="Times New Roman" w:hAnsi="Times New Roman" w:cs="Times New Roman"/>
          <w:sz w:val="24"/>
          <w:szCs w:val="24"/>
        </w:rPr>
        <w:t xml:space="preserve">) and </w:t>
      </w:r>
      <w:r w:rsidRPr="009F4B99">
        <w:rPr>
          <w:rFonts w:ascii="Times New Roman" w:hAnsi="Times New Roman" w:cs="Times New Roman"/>
          <w:i/>
          <w:sz w:val="24"/>
          <w:szCs w:val="24"/>
        </w:rPr>
        <w:t>ΔPAD1 ΔFDC1</w:t>
      </w:r>
      <w:r w:rsidRPr="009F4B99">
        <w:rPr>
          <w:rFonts w:ascii="Times New Roman" w:hAnsi="Times New Roman" w:cs="Times New Roman"/>
          <w:sz w:val="24"/>
          <w:szCs w:val="24"/>
        </w:rPr>
        <w:t xml:space="preserve"> mutant</w:t>
      </w:r>
      <w:r w:rsidR="008813CB" w:rsidRPr="009F4B99">
        <w:rPr>
          <w:rFonts w:ascii="Times New Roman" w:hAnsi="Times New Roman" w:cs="Times New Roman"/>
          <w:sz w:val="24"/>
          <w:szCs w:val="24"/>
        </w:rPr>
        <w:t xml:space="preserve"> strains</w:t>
      </w:r>
      <w:r w:rsidRPr="009F4B99">
        <w:rPr>
          <w:rFonts w:ascii="Times New Roman" w:hAnsi="Times New Roman" w:cs="Times New Roman"/>
          <w:sz w:val="24"/>
          <w:szCs w:val="24"/>
        </w:rPr>
        <w:t>. The metabolites were extracted with methylene chloride, and analyzed by GC-MS.</w:t>
      </w:r>
    </w:p>
    <w:p w14:paraId="444A5D0D" w14:textId="77777777" w:rsidR="00907F5C" w:rsidRPr="009F4B99" w:rsidRDefault="00907F5C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497855" w14:textId="049A03F0" w:rsidR="00907F5C" w:rsidRPr="009F4B99" w:rsidRDefault="00907F5C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br w:type="page"/>
      </w:r>
    </w:p>
    <w:p w14:paraId="439AE3C6" w14:textId="4C200565" w:rsidR="00907F5C" w:rsidRPr="009F4B99" w:rsidRDefault="00907F5C" w:rsidP="006746E8">
      <w:pPr>
        <w:wordWrap/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9F4B99"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43268005" wp14:editId="370A1769">
            <wp:extent cx="5850890" cy="5441315"/>
            <wp:effectExtent l="0" t="0" r="0" b="0"/>
            <wp:docPr id="5" name="그림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4D6C9A78-119E-4607-8685-F494946916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4D6C9A78-119E-4607-8685-F494946916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544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1016B" w14:textId="059EC6A7" w:rsidR="00907F5C" w:rsidRPr="009F4B99" w:rsidRDefault="0014405A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8E5875" w:rsidRPr="009F4B99">
        <w:rPr>
          <w:rFonts w:ascii="Times New Roman" w:hAnsi="Times New Roman" w:cs="Times New Roman"/>
          <w:b/>
          <w:sz w:val="24"/>
          <w:szCs w:val="24"/>
        </w:rPr>
        <w:t>3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 xml:space="preserve">. Generation of </w:t>
      </w:r>
      <w:r w:rsidR="00907F5C" w:rsidRPr="009F4B99">
        <w:rPr>
          <w:rFonts w:ascii="Times New Roman" w:hAnsi="Times New Roman" w:cs="Times New Roman"/>
          <w:b/>
          <w:i/>
          <w:sz w:val="24"/>
          <w:szCs w:val="24"/>
        </w:rPr>
        <w:t>ΔPAD1 ΔFDC1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 xml:space="preserve"> yeast strain (YPH499 </w:t>
      </w:r>
      <w:r w:rsidR="00907F5C" w:rsidRPr="009F4B99">
        <w:rPr>
          <w:rFonts w:ascii="Times New Roman" w:hAnsi="Times New Roman" w:cs="Times New Roman"/>
          <w:b/>
          <w:i/>
          <w:sz w:val="24"/>
          <w:szCs w:val="24"/>
        </w:rPr>
        <w:t>ΔPAD1 ΔFDC1</w:t>
      </w:r>
      <w:r w:rsidR="00907F5C" w:rsidRPr="009F4B99">
        <w:rPr>
          <w:rFonts w:ascii="Times New Roman" w:hAnsi="Times New Roman" w:cs="Times New Roman"/>
          <w:b/>
          <w:sz w:val="24"/>
          <w:szCs w:val="24"/>
        </w:rPr>
        <w:t>).</w:t>
      </w:r>
    </w:p>
    <w:p w14:paraId="15401B39" w14:textId="52BA4DBA" w:rsidR="00907F5C" w:rsidRPr="009F4B99" w:rsidRDefault="00907F5C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</w:t>
      </w:r>
      <w:r w:rsidRPr="009F4B99">
        <w:rPr>
          <w:rFonts w:ascii="Times New Roman" w:hAnsi="Times New Roman" w:cs="Times New Roman"/>
          <w:sz w:val="24"/>
          <w:szCs w:val="24"/>
        </w:rPr>
        <w:t xml:space="preserve">. Strategy of yeast </w:t>
      </w:r>
      <w:r w:rsidRPr="009F4B99">
        <w:rPr>
          <w:rFonts w:ascii="Times New Roman" w:hAnsi="Times New Roman" w:cs="Times New Roman"/>
          <w:i/>
          <w:sz w:val="24"/>
          <w:szCs w:val="24"/>
        </w:rPr>
        <w:t>PAD1</w:t>
      </w:r>
      <w:r w:rsidRPr="009F4B99">
        <w:rPr>
          <w:rFonts w:ascii="Times New Roman" w:hAnsi="Times New Roman" w:cs="Times New Roman"/>
          <w:sz w:val="24"/>
          <w:szCs w:val="24"/>
        </w:rPr>
        <w:t xml:space="preserve"> and </w:t>
      </w:r>
      <w:r w:rsidRPr="009F4B99">
        <w:rPr>
          <w:rFonts w:ascii="Times New Roman" w:hAnsi="Times New Roman" w:cs="Times New Roman"/>
          <w:i/>
          <w:sz w:val="24"/>
          <w:szCs w:val="24"/>
        </w:rPr>
        <w:t>FDC1</w:t>
      </w:r>
      <w:r w:rsidRPr="009F4B99">
        <w:rPr>
          <w:rFonts w:ascii="Times New Roman" w:hAnsi="Times New Roman" w:cs="Times New Roman"/>
          <w:sz w:val="24"/>
          <w:szCs w:val="24"/>
        </w:rPr>
        <w:t xml:space="preserve"> disruption by </w:t>
      </w:r>
      <w:r w:rsidRPr="009F4B99">
        <w:rPr>
          <w:rFonts w:ascii="Times New Roman" w:hAnsi="Times New Roman" w:cs="Times New Roman"/>
          <w:i/>
          <w:sz w:val="24"/>
          <w:szCs w:val="24"/>
        </w:rPr>
        <w:t>TRP cassette</w:t>
      </w:r>
      <w:r w:rsidRPr="009F4B99">
        <w:rPr>
          <w:rFonts w:ascii="Times New Roman" w:hAnsi="Times New Roman" w:cs="Times New Roman"/>
          <w:sz w:val="24"/>
          <w:szCs w:val="24"/>
        </w:rPr>
        <w:t xml:space="preserve"> insertion. Tryptophan synthase expression cassette was inserted between </w:t>
      </w:r>
      <w:r w:rsidRPr="009F4B99">
        <w:rPr>
          <w:rFonts w:ascii="Times New Roman" w:hAnsi="Times New Roman" w:cs="Times New Roman"/>
          <w:i/>
          <w:sz w:val="24"/>
          <w:szCs w:val="24"/>
        </w:rPr>
        <w:t>PAD1</w:t>
      </w:r>
      <w:r w:rsidRPr="009F4B99">
        <w:rPr>
          <w:rFonts w:ascii="Times New Roman" w:hAnsi="Times New Roman" w:cs="Times New Roman"/>
          <w:sz w:val="24"/>
          <w:szCs w:val="24"/>
        </w:rPr>
        <w:t xml:space="preserve"> and </w:t>
      </w:r>
      <w:r w:rsidRPr="009F4B99">
        <w:rPr>
          <w:rFonts w:ascii="Times New Roman" w:hAnsi="Times New Roman" w:cs="Times New Roman"/>
          <w:i/>
          <w:sz w:val="24"/>
          <w:szCs w:val="24"/>
        </w:rPr>
        <w:t>FDC1</w:t>
      </w:r>
      <w:r w:rsidRPr="009F4B99">
        <w:rPr>
          <w:rFonts w:ascii="Times New Roman" w:hAnsi="Times New Roman" w:cs="Times New Roman"/>
          <w:sz w:val="24"/>
          <w:szCs w:val="24"/>
        </w:rPr>
        <w:t xml:space="preserve"> by homologous recombination to inactivate PAD1 and FDC1. </w:t>
      </w:r>
      <w:r w:rsidRPr="009F4B99">
        <w:rPr>
          <w:rFonts w:ascii="Times New Roman" w:hAnsi="Times New Roman" w:cs="Times New Roman"/>
          <w:b/>
          <w:sz w:val="24"/>
          <w:szCs w:val="24"/>
        </w:rPr>
        <w:t>B</w:t>
      </w:r>
      <w:r w:rsidRPr="009F4B99">
        <w:rPr>
          <w:rFonts w:ascii="Times New Roman" w:hAnsi="Times New Roman" w:cs="Times New Roman"/>
          <w:sz w:val="24"/>
          <w:szCs w:val="24"/>
        </w:rPr>
        <w:t xml:space="preserve">. Confirmation of the inserted gene by PCR. The dashed lines </w:t>
      </w:r>
      <w:r w:rsidR="00594AD4" w:rsidRPr="009F4B99">
        <w:rPr>
          <w:rFonts w:ascii="Times New Roman" w:hAnsi="Times New Roman" w:cs="Times New Roman"/>
          <w:sz w:val="24"/>
          <w:szCs w:val="24"/>
        </w:rPr>
        <w:t xml:space="preserve">represent </w:t>
      </w:r>
      <w:r w:rsidRPr="009F4B99">
        <w:rPr>
          <w:rFonts w:ascii="Times New Roman" w:hAnsi="Times New Roman" w:cs="Times New Roman"/>
          <w:sz w:val="24"/>
          <w:szCs w:val="24"/>
        </w:rPr>
        <w:t xml:space="preserve">PCR products </w:t>
      </w:r>
      <w:r w:rsidR="007C66D3" w:rsidRPr="009F4B99">
        <w:rPr>
          <w:rFonts w:ascii="Times New Roman" w:hAnsi="Times New Roman" w:cs="Times New Roman"/>
          <w:sz w:val="24"/>
          <w:szCs w:val="24"/>
        </w:rPr>
        <w:t xml:space="preserve">used </w:t>
      </w:r>
      <w:r w:rsidRPr="009F4B99">
        <w:rPr>
          <w:rFonts w:ascii="Times New Roman" w:hAnsi="Times New Roman" w:cs="Times New Roman"/>
          <w:sz w:val="24"/>
          <w:szCs w:val="24"/>
        </w:rPr>
        <w:t>for the confirmation.</w:t>
      </w:r>
    </w:p>
    <w:p w14:paraId="576119C5" w14:textId="27E0A7BF" w:rsidR="00907F5C" w:rsidRPr="009F4B99" w:rsidRDefault="00907F5C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2FFCA" w14:textId="60B0FB86" w:rsidR="00193D2B" w:rsidRPr="009F4B99" w:rsidRDefault="00FC3C27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sz w:val="24"/>
          <w:szCs w:val="24"/>
        </w:rPr>
        <w:object w:dxaOrig="10850" w:dyaOrig="5241" w14:anchorId="2005E1A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460.45pt;height:222.7pt" o:ole="">
            <v:imagedata r:id="rId9" o:title=""/>
          </v:shape>
          <o:OLEObject Type="Embed" ProgID="ChemDraw.Document.6.0" ShapeID="_x0000_i1050" DrawAspect="Content" ObjectID="_1709061840" r:id="rId10"/>
        </w:object>
      </w:r>
    </w:p>
    <w:p w14:paraId="0E9BDFD2" w14:textId="77777777" w:rsidR="00C6236E" w:rsidRPr="009F4B99" w:rsidRDefault="00C6236E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E64373" w14:textId="3737A4B3" w:rsidR="00193D2B" w:rsidRPr="009F4B99" w:rsidRDefault="0014405A" w:rsidP="006746E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0C461D" w:rsidRPr="009F4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D2B" w:rsidRPr="009F4B9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8E5875" w:rsidRPr="009F4B99">
        <w:rPr>
          <w:rFonts w:ascii="Times New Roman" w:hAnsi="Times New Roman" w:cs="Times New Roman"/>
          <w:b/>
          <w:sz w:val="24"/>
          <w:szCs w:val="24"/>
        </w:rPr>
        <w:t>4</w:t>
      </w:r>
      <w:r w:rsidR="00193D2B" w:rsidRPr="009F4B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4AD4" w:rsidRPr="009F4B99">
        <w:rPr>
          <w:rFonts w:ascii="Times New Roman" w:hAnsi="Times New Roman" w:cs="Times New Roman"/>
          <w:b/>
          <w:sz w:val="24"/>
          <w:szCs w:val="24"/>
        </w:rPr>
        <w:t>P</w:t>
      </w:r>
      <w:r w:rsidR="00193D2B" w:rsidRPr="009F4B99">
        <w:rPr>
          <w:rFonts w:ascii="Times New Roman" w:hAnsi="Times New Roman" w:cs="Times New Roman"/>
          <w:b/>
          <w:sz w:val="24"/>
          <w:szCs w:val="24"/>
        </w:rPr>
        <w:t>iperonal synthesis by c</w:t>
      </w:r>
      <w:r w:rsidR="00F22789" w:rsidRPr="009F4B99">
        <w:rPr>
          <w:rFonts w:ascii="Times New Roman" w:hAnsi="Times New Roman" w:cs="Times New Roman"/>
          <w:b/>
          <w:sz w:val="24"/>
          <w:szCs w:val="24"/>
        </w:rPr>
        <w:t xml:space="preserve">hemical </w:t>
      </w:r>
      <w:r w:rsidR="00193D2B" w:rsidRPr="009F4B99">
        <w:rPr>
          <w:rFonts w:ascii="Times New Roman" w:hAnsi="Times New Roman" w:cs="Times New Roman"/>
          <w:b/>
          <w:sz w:val="24"/>
          <w:szCs w:val="24"/>
        </w:rPr>
        <w:t>and enzym</w:t>
      </w:r>
      <w:r w:rsidR="00B1646E" w:rsidRPr="009F4B99">
        <w:rPr>
          <w:rFonts w:ascii="Times New Roman" w:hAnsi="Times New Roman" w:cs="Times New Roman"/>
          <w:b/>
          <w:sz w:val="24"/>
          <w:szCs w:val="24"/>
        </w:rPr>
        <w:t>atic</w:t>
      </w:r>
      <w:r w:rsidR="00193D2B" w:rsidRPr="009F4B99">
        <w:rPr>
          <w:rFonts w:ascii="Times New Roman" w:hAnsi="Times New Roman" w:cs="Times New Roman"/>
          <w:b/>
          <w:sz w:val="24"/>
          <w:szCs w:val="24"/>
        </w:rPr>
        <w:t xml:space="preserve"> reaction</w:t>
      </w:r>
      <w:r w:rsidR="00594AD4"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193D2B" w:rsidRPr="009F4B9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78B6432E" w14:textId="74B3D7A5" w:rsidR="000A4C83" w:rsidRPr="009F4B99" w:rsidRDefault="00F22789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br w:type="page"/>
      </w:r>
    </w:p>
    <w:p w14:paraId="5E2FC232" w14:textId="73335040" w:rsidR="009B1706" w:rsidRPr="009F4B99" w:rsidRDefault="009B1706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9FDE4C0" wp14:editId="4C3D7CF4">
            <wp:extent cx="5850890" cy="5857240"/>
            <wp:effectExtent l="0" t="0" r="0" b="0"/>
            <wp:docPr id="1" name="그림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1B282543-8723-4ECE-A08D-96C9CB7D71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1B282543-8723-4ECE-A08D-96C9CB7D71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585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9D06D" w14:textId="6CB62B0F" w:rsidR="009B1706" w:rsidRPr="009F4B99" w:rsidRDefault="0014405A" w:rsidP="006746E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B1706" w:rsidRPr="009F4B9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8E5875" w:rsidRPr="009F4B99">
        <w:rPr>
          <w:rFonts w:ascii="Times New Roman" w:hAnsi="Times New Roman" w:cs="Times New Roman"/>
          <w:b/>
          <w:sz w:val="24"/>
          <w:szCs w:val="24"/>
        </w:rPr>
        <w:t>5</w:t>
      </w:r>
      <w:r w:rsidR="009B1706" w:rsidRPr="009F4B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1706" w:rsidRPr="009F4B9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9B1706" w:rsidRPr="009F4B99">
        <w:rPr>
          <w:rFonts w:ascii="Times New Roman" w:hAnsi="Times New Roman" w:cs="Times New Roman"/>
          <w:b/>
          <w:sz w:val="24"/>
          <w:szCs w:val="24"/>
        </w:rPr>
        <w:t>H-NMR spectrum of chemical</w:t>
      </w:r>
      <w:r w:rsidR="00594AD4" w:rsidRPr="009F4B99">
        <w:rPr>
          <w:rFonts w:ascii="Times New Roman" w:hAnsi="Times New Roman" w:cs="Times New Roman"/>
          <w:b/>
          <w:sz w:val="24"/>
          <w:szCs w:val="24"/>
        </w:rPr>
        <w:t>ly</w:t>
      </w:r>
      <w:r w:rsidR="009B1706" w:rsidRPr="009F4B99">
        <w:rPr>
          <w:rFonts w:ascii="Times New Roman" w:hAnsi="Times New Roman" w:cs="Times New Roman"/>
          <w:b/>
          <w:sz w:val="24"/>
          <w:szCs w:val="24"/>
        </w:rPr>
        <w:t xml:space="preserve"> synthesized piperonal</w:t>
      </w:r>
    </w:p>
    <w:p w14:paraId="3264C03D" w14:textId="77777777" w:rsidR="009B1706" w:rsidRPr="009F4B99" w:rsidRDefault="009B1706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8BD387" w14:textId="77777777" w:rsidR="000A4C83" w:rsidRPr="009F4B99" w:rsidRDefault="000A4C83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br w:type="page"/>
      </w:r>
    </w:p>
    <w:p w14:paraId="62F0FB96" w14:textId="77777777" w:rsidR="004E3013" w:rsidRPr="009F4B99" w:rsidRDefault="004E3013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042344" w14:textId="1F436F25" w:rsidR="004E3013" w:rsidRPr="009F4B99" w:rsidRDefault="00705389" w:rsidP="006746E8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0A09A11" wp14:editId="2C431F12">
            <wp:extent cx="4608975" cy="3822523"/>
            <wp:effectExtent l="0" t="0" r="0" b="0"/>
            <wp:docPr id="2" name="그림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F4D429BE-3085-4148-8101-66787EC006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F4D429BE-3085-4148-8101-66787EC006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08975" cy="3822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9A572" w14:textId="239EDBF5" w:rsidR="004E3013" w:rsidRPr="009F4B99" w:rsidRDefault="0014405A" w:rsidP="006746E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8D689B" w:rsidRPr="009F4B9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196F71" w:rsidRPr="009F4B99">
        <w:rPr>
          <w:rFonts w:ascii="Times New Roman" w:hAnsi="Times New Roman" w:cs="Times New Roman"/>
          <w:b/>
          <w:sz w:val="24"/>
          <w:szCs w:val="24"/>
        </w:rPr>
        <w:t>6</w:t>
      </w:r>
      <w:r w:rsidR="008D689B" w:rsidRPr="009F4B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E3013" w:rsidRPr="009F4B99">
        <w:rPr>
          <w:rFonts w:ascii="Times New Roman" w:hAnsi="Times New Roman" w:cs="Times New Roman"/>
          <w:b/>
          <w:sz w:val="24"/>
          <w:szCs w:val="24"/>
        </w:rPr>
        <w:t>SDS-page gel</w:t>
      </w:r>
      <w:r w:rsidR="0090430D" w:rsidRPr="009F4B99">
        <w:rPr>
          <w:rFonts w:ascii="Times New Roman" w:hAnsi="Times New Roman" w:cs="Times New Roman"/>
          <w:b/>
          <w:sz w:val="24"/>
          <w:szCs w:val="24"/>
        </w:rPr>
        <w:t xml:space="preserve"> image</w:t>
      </w:r>
      <w:r w:rsidR="004E3013" w:rsidRPr="009F4B99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FF54FC" w:rsidRPr="009F4B99">
        <w:rPr>
          <w:rFonts w:ascii="Times New Roman" w:hAnsi="Times New Roman" w:cs="Times New Roman"/>
          <w:b/>
          <w:sz w:val="24"/>
          <w:szCs w:val="24"/>
        </w:rPr>
        <w:t xml:space="preserve">purified </w:t>
      </w:r>
      <w:r w:rsidR="00E027B3" w:rsidRPr="009F4B99">
        <w:rPr>
          <w:rFonts w:ascii="Times New Roman" w:hAnsi="Times New Roman" w:cs="Times New Roman"/>
          <w:b/>
          <w:sz w:val="24"/>
          <w:szCs w:val="24"/>
        </w:rPr>
        <w:t>recombinant PnPNS</w:t>
      </w:r>
      <w:r w:rsidR="004E3013" w:rsidRPr="009F4B99">
        <w:rPr>
          <w:rFonts w:ascii="Times New Roman" w:hAnsi="Times New Roman" w:cs="Times New Roman"/>
          <w:b/>
          <w:sz w:val="24"/>
          <w:szCs w:val="24"/>
        </w:rPr>
        <w:t>.</w:t>
      </w:r>
    </w:p>
    <w:p w14:paraId="77427B0C" w14:textId="7A5BDEDC" w:rsidR="00E027B3" w:rsidRPr="009F4B99" w:rsidRDefault="00594AD4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t xml:space="preserve">A 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maltose binding protein (MBP) was tagged to </w:t>
      </w:r>
      <w:r w:rsidRPr="009F4B99">
        <w:rPr>
          <w:rFonts w:ascii="Times New Roman" w:hAnsi="Times New Roman" w:cs="Times New Roman"/>
          <w:sz w:val="24"/>
          <w:szCs w:val="24"/>
        </w:rPr>
        <w:t xml:space="preserve">the N-terminus of 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PnPNS, and the MBP-PnPNS was expressed in </w:t>
      </w:r>
      <w:r w:rsidR="00E027B3" w:rsidRPr="009F4B99">
        <w:rPr>
          <w:rFonts w:ascii="Times New Roman" w:hAnsi="Times New Roman" w:cs="Times New Roman"/>
          <w:i/>
          <w:sz w:val="24"/>
          <w:szCs w:val="24"/>
        </w:rPr>
        <w:t>E. coli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. MBP was also expressed in </w:t>
      </w:r>
      <w:r w:rsidR="00E027B3" w:rsidRPr="009F4B99">
        <w:rPr>
          <w:rFonts w:ascii="Times New Roman" w:hAnsi="Times New Roman" w:cs="Times New Roman"/>
          <w:i/>
          <w:sz w:val="24"/>
          <w:szCs w:val="24"/>
        </w:rPr>
        <w:t>E. coli</w:t>
      </w:r>
      <w:r w:rsidRPr="009F4B9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F4B99">
        <w:rPr>
          <w:rFonts w:ascii="Times New Roman" w:hAnsi="Times New Roman" w:cs="Times New Roman"/>
          <w:iCs/>
          <w:sz w:val="24"/>
          <w:szCs w:val="24"/>
        </w:rPr>
        <w:t>as a negative control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. After cell lysis, </w:t>
      </w:r>
      <w:r w:rsidRPr="009F4B99">
        <w:rPr>
          <w:rFonts w:ascii="Times New Roman" w:hAnsi="Times New Roman" w:cs="Times New Roman"/>
          <w:sz w:val="24"/>
          <w:szCs w:val="24"/>
        </w:rPr>
        <w:t xml:space="preserve">the 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soluble fraction was </w:t>
      </w:r>
      <w:r w:rsidRPr="009F4B99">
        <w:rPr>
          <w:rFonts w:ascii="Times New Roman" w:hAnsi="Times New Roman" w:cs="Times New Roman"/>
          <w:sz w:val="24"/>
          <w:szCs w:val="24"/>
        </w:rPr>
        <w:t xml:space="preserve">bound 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to amylose </w:t>
      </w:r>
      <w:r w:rsidR="000650BC" w:rsidRPr="009F4B99">
        <w:rPr>
          <w:rFonts w:ascii="Times New Roman" w:hAnsi="Times New Roman" w:cs="Times New Roman"/>
          <w:sz w:val="24"/>
          <w:szCs w:val="24"/>
        </w:rPr>
        <w:t>resin and</w:t>
      </w:r>
      <w:r w:rsidR="00E027B3" w:rsidRPr="009F4B99">
        <w:rPr>
          <w:rFonts w:ascii="Times New Roman" w:hAnsi="Times New Roman" w:cs="Times New Roman"/>
          <w:sz w:val="24"/>
          <w:szCs w:val="24"/>
        </w:rPr>
        <w:t xml:space="preserve"> eluted using 10 mM maltose.</w:t>
      </w:r>
    </w:p>
    <w:p w14:paraId="4BDCD3AA" w14:textId="77777777" w:rsidR="008D689B" w:rsidRPr="009F4B99" w:rsidRDefault="008D689B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B10502" w14:textId="77777777" w:rsidR="00AB24C4" w:rsidRPr="009F4B99" w:rsidRDefault="00AB24C4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br w:type="page"/>
      </w:r>
    </w:p>
    <w:p w14:paraId="049C28DC" w14:textId="2F63BE8E" w:rsidR="00E371D6" w:rsidRPr="009F4B99" w:rsidRDefault="00196F71" w:rsidP="006746E8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4B99">
        <w:rPr>
          <w:noProof/>
          <w:sz w:val="24"/>
          <w:szCs w:val="24"/>
          <w:lang w:eastAsia="en-US"/>
        </w:rPr>
        <w:drawing>
          <wp:inline distT="0" distB="0" distL="0" distR="0" wp14:anchorId="7464C45A" wp14:editId="2B0BA7E1">
            <wp:extent cx="2677795" cy="3526790"/>
            <wp:effectExtent l="0" t="0" r="825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795" cy="352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DB1D5" w14:textId="20690313" w:rsidR="005457A0" w:rsidRPr="009F4B99" w:rsidRDefault="0014405A" w:rsidP="006746E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E371D6" w:rsidRPr="009F4B99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196F71" w:rsidRPr="009F4B99">
        <w:rPr>
          <w:rFonts w:ascii="Times New Roman" w:hAnsi="Times New Roman" w:cs="Times New Roman"/>
          <w:b/>
          <w:sz w:val="24"/>
          <w:szCs w:val="24"/>
        </w:rPr>
        <w:t>7</w:t>
      </w:r>
      <w:r w:rsidR="00E371D6" w:rsidRPr="009F4B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57A0" w:rsidRPr="009F4B99">
        <w:rPr>
          <w:rFonts w:ascii="Times New Roman" w:hAnsi="Times New Roman" w:cs="Times New Roman"/>
          <w:b/>
          <w:sz w:val="24"/>
          <w:szCs w:val="24"/>
        </w:rPr>
        <w:t>In vitro PnPNS activity</w:t>
      </w:r>
      <w:r w:rsidR="00E371D6" w:rsidRPr="009F4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57A0" w:rsidRPr="009F4B99">
        <w:rPr>
          <w:rFonts w:ascii="Times New Roman" w:hAnsi="Times New Roman" w:cs="Times New Roman"/>
          <w:b/>
          <w:sz w:val="24"/>
          <w:szCs w:val="24"/>
        </w:rPr>
        <w:t>with ferulic acid.</w:t>
      </w:r>
    </w:p>
    <w:p w14:paraId="54F714A5" w14:textId="3181A791" w:rsidR="00E40EE0" w:rsidRPr="009F4B99" w:rsidRDefault="00C02684" w:rsidP="006746E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t xml:space="preserve">Recombinant PnPNS was incubated with fereulic acid. The product was </w:t>
      </w:r>
      <w:r w:rsidR="00E3565D" w:rsidRPr="009F4B99">
        <w:rPr>
          <w:rFonts w:ascii="Times New Roman" w:hAnsi="Times New Roman" w:cs="Times New Roman"/>
          <w:sz w:val="24"/>
          <w:szCs w:val="24"/>
        </w:rPr>
        <w:t xml:space="preserve">extracted with methylene chloride, and analyzed by GC-MS. </w:t>
      </w:r>
      <w:r w:rsidR="00E3565D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iled, </w:t>
      </w:r>
      <w:r w:rsidR="000650BC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E3565D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oiled recombinant PnPNS; MDP only, Maltose binding protein.</w:t>
      </w:r>
    </w:p>
    <w:p w14:paraId="773F4FEC" w14:textId="77777777" w:rsidR="005A3B19" w:rsidRPr="009F4B99" w:rsidRDefault="00E40EE0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B99">
        <w:rPr>
          <w:rFonts w:ascii="Times New Roman" w:hAnsi="Times New Roman" w:cs="Times New Roman"/>
          <w:sz w:val="24"/>
          <w:szCs w:val="24"/>
        </w:rPr>
        <w:br w:type="page"/>
      </w:r>
    </w:p>
    <w:p w14:paraId="4CEC42FE" w14:textId="63C5FDA9" w:rsidR="00EA6C6E" w:rsidRPr="009F4B99" w:rsidRDefault="0014405A" w:rsidP="006746E8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</w:pPr>
      <w:r w:rsidRPr="009F4B99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4"/>
        </w:rPr>
        <w:t>Additional file</w:t>
      </w:r>
      <w:r w:rsidR="00EA6C6E" w:rsidRPr="009F4B99"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  <w:t xml:space="preserve"> result</w:t>
      </w:r>
    </w:p>
    <w:p w14:paraId="0E2513C2" w14:textId="77777777" w:rsidR="00EA6C6E" w:rsidRPr="009F4B99" w:rsidRDefault="00EA6C6E" w:rsidP="006746E8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i/>
          <w:color w:val="000000"/>
          <w:sz w:val="24"/>
          <w:szCs w:val="24"/>
          <w:lang w:eastAsia="zh-CN"/>
        </w:rPr>
      </w:pPr>
      <w:r w:rsidRPr="009F4B99">
        <w:rPr>
          <w:rFonts w:ascii="Times New Roman" w:eastAsia="Malgun Gothic" w:hAnsi="Times New Roman" w:cs="Times New Roman"/>
          <w:b/>
          <w:i/>
          <w:color w:val="000000"/>
          <w:kern w:val="0"/>
          <w:sz w:val="24"/>
          <w:szCs w:val="24"/>
        </w:rPr>
        <w:t>Chemical preparation of piperonal standard</w:t>
      </w:r>
    </w:p>
    <w:p w14:paraId="3F73B01A" w14:textId="7B91F9DA" w:rsidR="00EA6C6E" w:rsidRPr="009F4B99" w:rsidRDefault="007C66D3" w:rsidP="006746E8">
      <w:pPr>
        <w:widowControl/>
        <w:wordWrap/>
        <w:adjustRightInd w:val="0"/>
        <w:spacing w:after="0" w:line="480" w:lineRule="auto"/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</w:pPr>
      <w:r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>P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iperonal was chemically synthesized from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>3,4-MDCA, which serve</w:t>
      </w:r>
      <w:r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>d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 xml:space="preserve"> as a standard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(</w:t>
      </w:r>
      <w:r w:rsidR="00DF52CF" w:rsidRPr="009F4B99">
        <w:rPr>
          <w:rFonts w:ascii="Times New Roman" w:eastAsia="Malgun Gothic" w:hAnsi="Times New Roman" w:cs="Times New Roman" w:hint="eastAsia"/>
          <w:noProof/>
          <w:color w:val="000000"/>
          <w:sz w:val="24"/>
          <w:szCs w:val="24"/>
        </w:rPr>
        <w:t>F</w:t>
      </w:r>
      <w:r w:rsidR="00DF52CF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ig 2; </w:t>
      </w:r>
      <w:r w:rsidR="0014405A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>Additional file 1</w:t>
      </w:r>
      <w:r w:rsidR="00EA6C6E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Fig. 4)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. The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 xml:space="preserve">chemical degradation of 3,4-MDCA proceeded in </w:t>
      </w:r>
      <w:r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 xml:space="preserve">the 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oxidant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>NaOH and reductant CuSO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  <w:lang w:eastAsia="zh-CN"/>
        </w:rPr>
        <w:t>4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>·5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  <w:lang w:eastAsia="zh-CN"/>
        </w:rPr>
        <w:t>2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lang w:eastAsia="zh-CN"/>
        </w:rPr>
        <w:t>O at a boiling temperature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>. The combined oxidizing agent of OH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vertAlign w:val="superscript"/>
          <w:lang w:eastAsia="zh-CN"/>
        </w:rPr>
        <w:t>-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 and reducing agent of Cu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vertAlign w:val="superscript"/>
          <w:lang w:eastAsia="zh-CN"/>
        </w:rPr>
        <w:t>2+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 ion prevented the oxidation of piperonal (C6C1) to piperonyl acid.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The </w:t>
      </w:r>
      <w:r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production of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piperonal was 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also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confirmed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by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perscript"/>
        </w:rPr>
        <w:t>1</w:t>
      </w:r>
      <w:r w:rsidR="00EA6C6E" w:rsidRPr="009F4B9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>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 NMR spectroscopy (</w:t>
      </w:r>
      <w:r w:rsidR="0014405A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>Additional file 1</w:t>
      </w:r>
      <w:r w:rsidR="00EA6C6E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Fig. 5). The chemical shift</w:t>
      </w:r>
      <w:r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s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 were 6.08 (s, 2H, 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</w:rPr>
        <w:t>7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), 6.93 (d, </w:t>
      </w:r>
      <w:r w:rsidR="00EA6C6E" w:rsidRPr="009F4B99">
        <w:rPr>
          <w:rFonts w:ascii="Times New Roman" w:eastAsia="Malgun Gothic" w:hAnsi="Times New Roman" w:cs="Times New Roman"/>
          <w:i/>
          <w:noProof/>
          <w:color w:val="000000"/>
          <w:sz w:val="24"/>
          <w:szCs w:val="24"/>
        </w:rPr>
        <w:t>J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 =8.2, 1H, 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</w:rPr>
        <w:t>5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), 7.33 (d, </w:t>
      </w:r>
      <w:r w:rsidR="00EA6C6E" w:rsidRPr="009F4B99">
        <w:rPr>
          <w:rFonts w:ascii="Times New Roman" w:eastAsia="Malgun Gothic" w:hAnsi="Times New Roman" w:cs="Times New Roman"/>
          <w:i/>
          <w:noProof/>
          <w:color w:val="000000"/>
          <w:sz w:val="24"/>
          <w:szCs w:val="24"/>
        </w:rPr>
        <w:t>J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=1.5, 1H, 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</w:rPr>
        <w:t>2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), 7.42 (dd, </w:t>
      </w:r>
      <w:r w:rsidR="00EA6C6E" w:rsidRPr="009F4B99">
        <w:rPr>
          <w:rFonts w:ascii="Times New Roman" w:eastAsia="Malgun Gothic" w:hAnsi="Times New Roman" w:cs="Times New Roman"/>
          <w:i/>
          <w:noProof/>
          <w:color w:val="000000"/>
          <w:sz w:val="24"/>
          <w:szCs w:val="24"/>
        </w:rPr>
        <w:t>J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=8.2, 1.6, 1H, 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</w:rPr>
        <w:t>6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) and 9.81 (s, 1H, H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bscript"/>
        </w:rPr>
        <w:t>8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) ppm. The mass of the synthesized piperonal was confirmed to be 150 by GC-MS analysis (M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  <w:vertAlign w:val="superscript"/>
        </w:rPr>
        <w:t>+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 xml:space="preserve"> ion with </w:t>
      </w:r>
      <w:r w:rsidR="00EA6C6E" w:rsidRPr="009F4B99">
        <w:rPr>
          <w:rFonts w:ascii="Times New Roman" w:eastAsia="Malgun Gothic" w:hAnsi="Times New Roman" w:cs="Times New Roman"/>
          <w:i/>
          <w:iCs/>
          <w:noProof/>
          <w:color w:val="000000"/>
          <w:sz w:val="24"/>
          <w:szCs w:val="24"/>
        </w:rPr>
        <w:t xml:space="preserve">m/z </w:t>
      </w:r>
      <w:r w:rsidR="00EA6C6E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150, Fig. 2)</w:t>
      </w:r>
      <w:r w:rsidR="00EA6C6E" w:rsidRPr="009F4B99">
        <w:rPr>
          <w:rFonts w:ascii="Times New Roman" w:eastAsia="Malgun Gothic" w:hAnsi="Times New Roman" w:cs="Times New Roman"/>
          <w:i/>
          <w:iCs/>
          <w:color w:val="000000"/>
          <w:sz w:val="24"/>
          <w:szCs w:val="24"/>
        </w:rPr>
        <w:t>.</w:t>
      </w:r>
    </w:p>
    <w:p w14:paraId="2D3734F6" w14:textId="77777777" w:rsidR="00EA6C6E" w:rsidRPr="009F4B99" w:rsidRDefault="00EA6C6E" w:rsidP="006746E8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28EC31B5" w14:textId="77777777" w:rsidR="00EA6C6E" w:rsidRPr="009F4B99" w:rsidRDefault="00EA6C6E" w:rsidP="006746E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9F4B9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14:paraId="78B83795" w14:textId="11ACB018" w:rsidR="005A3B19" w:rsidRPr="009F4B99" w:rsidRDefault="005A3B19" w:rsidP="006746E8">
      <w:pPr>
        <w:widowControl/>
        <w:wordWrap/>
        <w:autoSpaceDE/>
        <w:autoSpaceDN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</w:pPr>
      <w:r w:rsidRPr="009F4B99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4"/>
        </w:rPr>
        <w:t>M</w:t>
      </w:r>
      <w:r w:rsidRPr="009F4B99">
        <w:rPr>
          <w:rFonts w:ascii="Times New Roman" w:hAnsi="Times New Roman" w:cs="Times New Roman"/>
          <w:b/>
          <w:color w:val="000000" w:themeColor="text1"/>
          <w:kern w:val="0"/>
          <w:sz w:val="28"/>
          <w:szCs w:val="24"/>
        </w:rPr>
        <w:t>aterials and Methods</w:t>
      </w:r>
    </w:p>
    <w:p w14:paraId="4F8CCFB0" w14:textId="30E4B1E7" w:rsidR="000841AB" w:rsidRPr="009F4B99" w:rsidRDefault="000841AB" w:rsidP="006746E8">
      <w:pPr>
        <w:widowControl/>
        <w:wordWrap/>
        <w:autoSpaceDE/>
        <w:autoSpaceDN/>
        <w:adjustRightInd w:val="0"/>
        <w:spacing w:line="480" w:lineRule="auto"/>
        <w:rPr>
          <w:rFonts w:ascii="Times New Roman" w:eastAsia="SimSun" w:hAnsi="Times New Roman" w:cs="Times New Roman"/>
          <w:b/>
          <w:i/>
          <w:color w:val="FF0000"/>
          <w:sz w:val="24"/>
          <w:szCs w:val="24"/>
          <w:u w:val="single"/>
          <w:lang w:eastAsia="zh-CN"/>
        </w:rPr>
      </w:pPr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Plant material </w:t>
      </w:r>
      <w:r w:rsidR="005A3B19"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and RNA isolation</w:t>
      </w:r>
    </w:p>
    <w:p w14:paraId="27BA6F06" w14:textId="17D628DD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Immature peppercorn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9F4B99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>P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.</w:t>
      </w:r>
      <w:r w:rsidRPr="009F4B9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nigrum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eeds and other tissue samples of root, stem and leaves were obtained from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the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rince of Songkla University</w:t>
      </w:r>
      <w:r w:rsidR="009C68EA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garden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n Thailand (Gift from Prof.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Juraithip Wungsintaweekul)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.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5A3B19" w:rsidRPr="009F4B99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CN"/>
        </w:rPr>
        <w:t>Total RNA w</w:t>
      </w:r>
      <w:r w:rsidR="005A3B19" w:rsidRPr="009F4B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="005A3B19" w:rsidRPr="009F4B99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isolated through the CTAB method</w:t>
      </w:r>
      <w:r w:rsidR="005A3B19" w:rsidRPr="009F4B99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 xml:space="preserve"> [</w:t>
      </w:r>
      <w:r w:rsidR="005E5702" w:rsidRPr="009F4B99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1</w:t>
      </w:r>
      <w:r w:rsidR="009922F7" w:rsidRPr="009F4B99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, 2</w:t>
      </w:r>
      <w:r w:rsidR="005A3B19" w:rsidRPr="009F4B99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]</w:t>
      </w:r>
      <w:r w:rsidR="005A3B19" w:rsidRPr="009F4B99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CN"/>
        </w:rPr>
        <w:t xml:space="preserve">. 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ubsequently, cDNA 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ynthesized (PhileKorea, Korea) from 2 </w:t>
      </w:r>
      <w:r w:rsidR="005A3B19" w:rsidRPr="009F4B99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μg 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of purified total RNA by reverse-transcription using an oligo</w:t>
      </w:r>
      <w:r w:rsidR="005A3B19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(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dT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7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rimer with the following PCR condition: 45 min for 42</w:t>
      </w:r>
      <w:r w:rsidR="005A3B19" w:rsidRPr="009F4B9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zh-CN"/>
        </w:rPr>
        <w:t>℃</w:t>
      </w:r>
      <w:r w:rsidR="005A3B19" w:rsidRPr="009F4B99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10 min for 70</w:t>
      </w:r>
      <w:r w:rsidR="005A3B19" w:rsidRPr="009F4B9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zh-CN"/>
        </w:rPr>
        <w:t>℃ to denature RTase activity, finally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h</w:t>
      </w:r>
      <w:r w:rsidR="007C66D3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e</w:t>
      </w:r>
      <w:r w:rsidR="005A3B19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d at 16</w:t>
      </w:r>
      <w:r w:rsidR="005A3B19" w:rsidRPr="009F4B9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zh-CN"/>
        </w:rPr>
        <w:t>℃.</w:t>
      </w:r>
    </w:p>
    <w:p w14:paraId="36420FCC" w14:textId="77777777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</w:pPr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Preparation of piperonal by chemical reaction</w:t>
      </w:r>
    </w:p>
    <w:p w14:paraId="1F64DE0D" w14:textId="69DE5951" w:rsidR="000841AB" w:rsidRPr="009F4B99" w:rsidRDefault="000841AB" w:rsidP="006746E8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peronal was prepared from 3,4-MDCA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a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previously described procedure [</w:t>
      </w:r>
      <w:r w:rsidR="005E5702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with slight modification.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rude piperonal was extracted from the reaction mixture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times with 5 ml of methylene chloride followed by concentration to 1 ml under gentle nitrogen flow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. The crude piperonal was purified by open column chromatography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on a silica gel glass column (10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×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1 cm; 60</w:t>
      </w:r>
      <w:r w:rsidRPr="009F4B99">
        <w:rPr>
          <w:rFonts w:ascii="Times New Roman" w:eastAsia="SimHe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Å,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-63 </w:t>
      </w:r>
      <w:r w:rsidRPr="009F4B99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μ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particle size, Merck). The column was pre-washed with 30 ml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methylene chloride:hexane (4:1), 30 ml methylene chloride, and finally 30 m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thylene chloride:ethyl acetate (9:1). The concentrated methylene chloride fraction containing the reaction product was analyzed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GC-MS (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6890 GC/ 5973 mass detector,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ilent, 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U.S.A.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H-NMR spectrometer (JNM-LA400, JEOL, Japan).</w:t>
      </w:r>
      <w:bookmarkStart w:id="1" w:name="_Toc362617181"/>
    </w:p>
    <w:p w14:paraId="471E16FC" w14:textId="5CB92B95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</w:pPr>
      <w:bookmarkStart w:id="2" w:name="_Toc362617182"/>
      <w:bookmarkEnd w:id="1"/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Isolation of </w:t>
      </w:r>
      <w:bookmarkEnd w:id="2"/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PnMCHL</w:t>
      </w:r>
    </w:p>
    <w:p w14:paraId="746830A1" w14:textId="4FF4A3ED" w:rsidR="000841AB" w:rsidRPr="009F4B99" w:rsidRDefault="000841AB" w:rsidP="006746E8">
      <w:pPr>
        <w:pStyle w:val="2"/>
        <w:wordWrap/>
        <w:adjustRightInd w:val="0"/>
        <w:snapToGrid/>
        <w:spacing w:line="480" w:lineRule="auto"/>
        <w:rPr>
          <w:rFonts w:ascii="Times New Roman" w:eastAsia="DengXian" w:hAnsi="Times New Roman" w:cs="Times New Roman"/>
          <w:bCs/>
          <w:color w:val="auto"/>
          <w:sz w:val="24"/>
          <w:szCs w:val="24"/>
          <w:lang w:eastAsia="zh-CN"/>
        </w:rPr>
      </w:pPr>
      <w:bookmarkStart w:id="3" w:name="_Toc362617186"/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Using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iously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 </w:t>
      </w:r>
      <w:r w:rsidRPr="009F4B99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 xml:space="preserve">VpVAN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as a query [</w:t>
      </w:r>
      <w:r w:rsidR="005E5702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4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], homologous gene candidate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were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searched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for in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the transcriptome database of fresh black pepper fruit (tBLASTn, BioEdit version 7.2).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the sequence of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the </w:t>
      </w:r>
      <w:r w:rsidRPr="009F4B99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  <w:t xml:space="preserve">PnMCHL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candidate, the full length ORF was amplified from cDNA using primer </w:t>
      </w:r>
      <w:r w:rsidRPr="009F4B9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set 1/2 (</w:t>
      </w:r>
      <w:r w:rsidR="0014405A" w:rsidRPr="009F4B99">
        <w:rPr>
          <w:rFonts w:ascii="Times New Roman" w:hAnsi="Times New Roman" w:cs="Times New Roman"/>
          <w:color w:val="auto"/>
          <w:sz w:val="24"/>
          <w:szCs w:val="24"/>
        </w:rPr>
        <w:t>Additional file 1</w:t>
      </w:r>
      <w:r w:rsidRPr="009F4B9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F4B99">
        <w:rPr>
          <w:rFonts w:ascii="Times New Roman" w:hAnsi="Times New Roman" w:cs="Times New Roman"/>
          <w:color w:val="auto"/>
          <w:sz w:val="24"/>
          <w:szCs w:val="24"/>
          <w:lang w:eastAsia="zh-CN"/>
        </w:rPr>
        <w:t>Table 1). The PCR product was cloned into</w:t>
      </w:r>
      <w:r w:rsidR="009E2A9F" w:rsidRPr="009F4B9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the</w:t>
      </w:r>
      <w:r w:rsidRPr="009F4B9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  <w:r w:rsidRPr="009F4B99">
        <w:rPr>
          <w:rFonts w:ascii="Times New Roman" w:hAnsi="Times New Roman" w:cs="Times New Roman"/>
          <w:i/>
          <w:color w:val="auto"/>
          <w:sz w:val="24"/>
          <w:szCs w:val="24"/>
          <w:lang w:eastAsia="zh-CN"/>
        </w:rPr>
        <w:t>pMD19</w:t>
      </w:r>
      <w:r w:rsidRPr="009F4B99"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T-vector (</w:t>
      </w:r>
      <w:r w:rsidRPr="009F4B99">
        <w:rPr>
          <w:rFonts w:ascii="Times New Roman" w:hAnsi="Times New Roman" w:cs="Times New Roman"/>
          <w:bCs/>
          <w:color w:val="auto"/>
          <w:sz w:val="24"/>
          <w:szCs w:val="24"/>
          <w:lang w:eastAsia="zh-CN"/>
        </w:rPr>
        <w:t>Takara, Japan).</w:t>
      </w:r>
      <w:r w:rsidR="00EA6C6E" w:rsidRPr="009F4B99">
        <w:rPr>
          <w:rFonts w:ascii="Times New Roman" w:hAnsi="Times New Roman" w:cs="Times New Roman"/>
          <w:bCs/>
          <w:color w:val="auto"/>
          <w:sz w:val="24"/>
          <w:szCs w:val="24"/>
          <w:lang w:eastAsia="zh-CN"/>
        </w:rPr>
        <w:t xml:space="preserve"> </w:t>
      </w:r>
    </w:p>
    <w:p w14:paraId="5C1E8094" w14:textId="5BDB2439" w:rsidR="000841AB" w:rsidRPr="009F4B99" w:rsidRDefault="000841AB" w:rsidP="006746E8">
      <w:pPr>
        <w:pStyle w:val="2"/>
        <w:wordWrap/>
        <w:adjustRightInd w:val="0"/>
        <w:snapToGrid/>
        <w:spacing w:line="480" w:lineRule="auto"/>
        <w:rPr>
          <w:rFonts w:ascii="Times New Roman" w:hAnsi="Times New Roman" w:cs="Times New Roman"/>
          <w:bCs/>
          <w:i/>
          <w:color w:val="auto"/>
          <w:sz w:val="24"/>
          <w:szCs w:val="24"/>
          <w:lang w:eastAsia="zh-CN"/>
        </w:rPr>
      </w:pPr>
      <w:r w:rsidRPr="009F4B99">
        <w:rPr>
          <w:rFonts w:ascii="Times New Roman" w:eastAsia="SimSun" w:hAnsi="Times New Roman" w:cs="Times New Roman"/>
          <w:b/>
          <w:i/>
          <w:color w:val="auto"/>
          <w:sz w:val="24"/>
          <w:szCs w:val="24"/>
          <w:lang w:eastAsia="zh-CN"/>
        </w:rPr>
        <w:t>Yeast gene disruption</w:t>
      </w:r>
    </w:p>
    <w:p w14:paraId="1937A3C8" w14:textId="68675253" w:rsidR="000841AB" w:rsidRPr="009F4B99" w:rsidRDefault="000841AB" w:rsidP="006746E8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disrupt </w:t>
      </w:r>
      <w:r w:rsidRPr="009F4B99">
        <w:rPr>
          <w:rFonts w:ascii="Times New Roman" w:hAnsi="Times New Roman" w:cs="Times New Roman"/>
          <w:i/>
          <w:sz w:val="24"/>
          <w:szCs w:val="24"/>
        </w:rPr>
        <w:t>PAD1</w:t>
      </w:r>
      <w:r w:rsidRPr="009F4B99">
        <w:rPr>
          <w:rFonts w:ascii="Times New Roman" w:hAnsi="Times New Roman" w:cs="Times New Roman"/>
          <w:sz w:val="24"/>
          <w:szCs w:val="24"/>
        </w:rPr>
        <w:t xml:space="preserve"> (</w:t>
      </w:r>
      <w:r w:rsidRPr="009F4B99">
        <w:rPr>
          <w:rFonts w:ascii="Times New Roman" w:hAnsi="Times New Roman" w:cs="Times New Roman"/>
          <w:kern w:val="0"/>
          <w:sz w:val="24"/>
          <w:szCs w:val="24"/>
        </w:rPr>
        <w:t xml:space="preserve">phenylacrylic acid decarboxylase, accession No. </w:t>
      </w:r>
      <w:r w:rsidRPr="009F4B99">
        <w:rPr>
          <w:rFonts w:ascii="Times New Roman" w:hAnsi="Times New Roman" w:cs="Times New Roman"/>
          <w:i/>
          <w:kern w:val="0"/>
          <w:sz w:val="24"/>
          <w:szCs w:val="24"/>
        </w:rPr>
        <w:t>YDR538W</w:t>
      </w:r>
      <w:r w:rsidRPr="009F4B99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Pr="009F4B99">
        <w:rPr>
          <w:rFonts w:ascii="Times New Roman" w:hAnsi="Times New Roman" w:cs="Times New Roman"/>
          <w:i/>
          <w:kern w:val="0"/>
          <w:sz w:val="24"/>
          <w:szCs w:val="24"/>
        </w:rPr>
        <w:t>FDC1</w:t>
      </w:r>
      <w:r w:rsidRPr="009F4B99">
        <w:rPr>
          <w:rFonts w:ascii="Times New Roman" w:hAnsi="Times New Roman" w:cs="Times New Roman"/>
          <w:kern w:val="0"/>
          <w:sz w:val="24"/>
          <w:szCs w:val="24"/>
        </w:rPr>
        <w:t xml:space="preserve"> (ferulic acid decarboxylase, accession No. </w:t>
      </w:r>
      <w:r w:rsidRPr="009F4B99">
        <w:rPr>
          <w:rFonts w:ascii="Times New Roman" w:hAnsi="Times New Roman" w:cs="Times New Roman"/>
          <w:i/>
          <w:kern w:val="0"/>
          <w:sz w:val="24"/>
          <w:szCs w:val="24"/>
        </w:rPr>
        <w:t>YDR539W</w:t>
      </w:r>
      <w:r w:rsidRPr="009F4B99">
        <w:rPr>
          <w:rFonts w:ascii="Times New Roman" w:hAnsi="Times New Roman" w:cs="Times New Roman"/>
          <w:kern w:val="0"/>
          <w:sz w:val="24"/>
          <w:szCs w:val="24"/>
        </w:rPr>
        <w:t xml:space="preserve">) in </w:t>
      </w:r>
      <w:r w:rsidRPr="009F4B99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Pr="009F4B99">
        <w:rPr>
          <w:rFonts w:ascii="Times New Roman" w:hAnsi="Times New Roman" w:cs="Times New Roman"/>
          <w:sz w:val="24"/>
          <w:szCs w:val="24"/>
        </w:rPr>
        <w:t xml:space="preserve"> </w:t>
      </w:r>
      <w:r w:rsidR="009E2A9F" w:rsidRPr="009F4B99">
        <w:rPr>
          <w:rFonts w:ascii="Times New Roman" w:hAnsi="Times New Roman" w:cs="Times New Roman"/>
          <w:sz w:val="24"/>
          <w:szCs w:val="24"/>
        </w:rPr>
        <w:t xml:space="preserve">strain </w:t>
      </w:r>
      <w:r w:rsidRPr="009F4B99">
        <w:rPr>
          <w:rFonts w:ascii="Times New Roman" w:hAnsi="Times New Roman" w:cs="Times New Roman"/>
          <w:sz w:val="24"/>
          <w:szCs w:val="24"/>
        </w:rPr>
        <w:t>YPH499 (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>Agilent, U.S.A.</w:t>
      </w:r>
      <w:r w:rsidRPr="009F4B99">
        <w:rPr>
          <w:rFonts w:ascii="Times New Roman" w:hAnsi="Times New Roman" w:cs="Times New Roman"/>
          <w:sz w:val="24"/>
          <w:szCs w:val="24"/>
        </w:rPr>
        <w:t xml:space="preserve">), </w:t>
      </w:r>
      <w:r w:rsidRPr="009F4B9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AD1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9F4B9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FDC1 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>genes (total 2.7kbp) were amplified using primer set 3/4 (</w:t>
      </w:r>
      <w:r w:rsidR="0014405A" w:rsidRPr="009F4B99">
        <w:rPr>
          <w:rFonts w:ascii="Times New Roman" w:hAnsi="Times New Roman" w:cs="Times New Roman"/>
          <w:sz w:val="24"/>
          <w:szCs w:val="24"/>
        </w:rPr>
        <w:t>Additional file 1</w:t>
      </w:r>
      <w:r w:rsidRPr="009F4B99">
        <w:rPr>
          <w:rFonts w:ascii="Times New Roman" w:hAnsi="Times New Roman" w:cs="Times New Roman"/>
          <w:sz w:val="24"/>
          <w:szCs w:val="24"/>
        </w:rPr>
        <w:t xml:space="preserve"> 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1) and the purified PCR product was ligated </w:t>
      </w:r>
      <w:r w:rsidR="009E2A9F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to the </w:t>
      </w:r>
      <w:r w:rsidRPr="009F4B9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MD19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-vector</w:t>
      </w:r>
      <w:r w:rsidR="009922F7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922F7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14405A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>Additional file 1</w:t>
      </w:r>
      <w:r w:rsidR="009922F7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 w:rsidR="009922F7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Fig. 3</w:t>
      </w:r>
      <w:r w:rsidR="009922F7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vector was </w:t>
      </w:r>
      <w:r w:rsidR="009C68EA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n 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gested </w:t>
      </w:r>
      <w:r w:rsidR="009E2A9F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</w:t>
      </w:r>
      <w:r w:rsidRPr="009F4B9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phI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9F4B9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peI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n the TRP cassette (Tryptophan synthase gene expression cassette, 1.1kbp) </w:t>
      </w:r>
      <w:r w:rsidR="009C68EA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plified </w:t>
      </w:r>
      <w:r w:rsidR="009E2A9F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>primer set 5/6 from</w:t>
      </w:r>
      <w:r w:rsidR="009E2A9F"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F4B9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ESC-TRP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ector </w:t>
      </w:r>
      <w:r w:rsidR="009C68EA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as ligated </w:t>
      </w:r>
      <w:r w:rsidR="009C68EA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the linearized vector</w:t>
      </w:r>
      <w:r w:rsidR="009922F7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14405A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>Additional file 1</w:t>
      </w:r>
      <w:r w:rsidR="009922F7" w:rsidRPr="009F4B99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 w:rsidR="009922F7" w:rsidRPr="009F4B99">
        <w:rPr>
          <w:rFonts w:ascii="Times New Roman" w:eastAsia="Malgun Gothic" w:hAnsi="Times New Roman" w:cs="Times New Roman"/>
          <w:noProof/>
          <w:color w:val="000000"/>
          <w:sz w:val="24"/>
          <w:szCs w:val="24"/>
        </w:rPr>
        <w:t>Fig. 3</w:t>
      </w:r>
      <w:r w:rsidR="009922F7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 </w:t>
      </w:r>
      <w:r w:rsidRPr="009F4B99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PAD1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TRP cassette-</w:t>
      </w:r>
      <w:r w:rsidRPr="009F4B99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DC1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 amplified by </w:t>
      </w:r>
      <w:r w:rsidRPr="009F4B99">
        <w:rPr>
          <w:rFonts w:ascii="Times New Roman" w:hAnsi="Times New Roman" w:cs="Times New Roman"/>
          <w:sz w:val="24"/>
          <w:szCs w:val="24"/>
          <w:shd w:val="clear" w:color="auto" w:fill="FFFFFF"/>
        </w:rPr>
        <w:t>primer set 3/4, a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d 5 </w:t>
      </w:r>
      <w:r w:rsidRPr="009F4B99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μg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PCR product was transformed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to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yeast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rain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YPH499 using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ithium acetate method [</w:t>
      </w:r>
      <w:r w:rsidR="005E5702"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5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]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The </w:t>
      </w:r>
      <w:r w:rsidRPr="009F4B99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 xml:space="preserve">pad1-fdc1 </w:t>
      </w:r>
      <w:r w:rsidRPr="009F4B99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 xml:space="preserve">knock-out yeast was selected </w:t>
      </w:r>
      <w:r w:rsidR="009E2A9F" w:rsidRPr="009F4B99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 xml:space="preserve">with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C-Trp, and named </w:t>
      </w:r>
      <w:r w:rsidRPr="009F4B99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 xml:space="preserve">YPH499 </w:t>
      </w:r>
      <w:r w:rsidRPr="009F4B99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>ΔPAD1 ΔFDC1</w:t>
      </w:r>
    </w:p>
    <w:p w14:paraId="4C9BFB76" w14:textId="77777777" w:rsidR="000841AB" w:rsidRPr="009F4B99" w:rsidRDefault="000841AB" w:rsidP="006746E8">
      <w:pPr>
        <w:wordWrap/>
        <w:adjustRightInd w:val="0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</w:pPr>
      <w:r w:rsidRPr="009F4B99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  <w:lang w:eastAsia="zh-CN"/>
        </w:rPr>
        <w:t>Heterologous expression in mutated yeast</w:t>
      </w:r>
    </w:p>
    <w:bookmarkEnd w:id="3"/>
    <w:p w14:paraId="1355B3FC" w14:textId="49C46025" w:rsidR="000841AB" w:rsidRPr="009F4B99" w:rsidRDefault="00F12C50" w:rsidP="006746E8">
      <w:pPr>
        <w:wordWrap/>
        <w:adjustRightInd w:val="0"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</w:pP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For the functional expression of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the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</w:t>
      </w:r>
      <w:r w:rsidRPr="009F4B99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zh-CN"/>
        </w:rPr>
        <w:t xml:space="preserve">PnMCHL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candidate in yeast</w:t>
      </w:r>
      <w:r w:rsidRPr="009F4B99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zh-CN"/>
        </w:rPr>
        <w:t>,</w:t>
      </w:r>
      <w:r w:rsidR="009E2A9F" w:rsidRPr="009F4B99">
        <w:rPr>
          <w:rFonts w:ascii="Times New Roman" w:eastAsia="SimSun" w:hAnsi="Times New Roman" w:cs="Times New Roman"/>
          <w:iCs/>
          <w:color w:val="000000" w:themeColor="text1"/>
          <w:kern w:val="0"/>
          <w:sz w:val="24"/>
          <w:szCs w:val="24"/>
          <w:lang w:eastAsia="zh-CN"/>
        </w:rPr>
        <w:t xml:space="preserve"> the</w:t>
      </w:r>
      <w:r w:rsidRPr="009F4B99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zh-CN"/>
        </w:rPr>
        <w:t xml:space="preserve"> PnMCHL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ORF was amplified 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with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primer set 7/8 and ligated into </w:t>
      </w:r>
      <w:r w:rsidRPr="009F4B99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zh-CN"/>
        </w:rPr>
        <w:t>pESC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-LEU2d at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the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</w:t>
      </w:r>
      <w:r w:rsidRPr="009F4B99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zh-CN"/>
        </w:rPr>
        <w:t>Bam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HI and </w:t>
      </w:r>
      <w:r w:rsidRPr="009F4B99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zh-CN"/>
        </w:rPr>
        <w:t>Nhe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I site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s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. The cloned vector was then transformed to YPH499 </w:t>
      </w:r>
      <w:r w:rsidRPr="009F4B99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  <w:szCs w:val="24"/>
          <w:lang w:eastAsia="zh-CN"/>
        </w:rPr>
        <w:t>ΔPAD1 ΔFDC1</w:t>
      </w:r>
      <w:r w:rsidRPr="009F4B99">
        <w:rPr>
          <w:rFonts w:ascii="Times New Roman" w:eastAsia="SimSun" w:hAnsi="Times New Roman" w:cs="Times New Roman"/>
          <w:iCs/>
          <w:color w:val="000000" w:themeColor="text1"/>
          <w:kern w:val="0"/>
          <w:sz w:val="24"/>
          <w:szCs w:val="24"/>
          <w:lang w:eastAsia="zh-CN"/>
        </w:rPr>
        <w:t xml:space="preserve">. 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A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transformed single colony on the SC-Leu-Trp plate was cultured 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in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3 ml of liquid medium for 16 h. The cells were inoculated into 30 ml of SC-Leu/-Trp medium with 2% galactose, 0.2% glucose in a 150 mL flask. After cultivating yeast for 3 days at 30℃ at 200 rpm, 0.2 mM of 3,4-MDC</w:t>
      </w:r>
      <w:r w:rsidR="00EA6C6E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A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was added into the culture. </w:t>
      </w:r>
      <w:r w:rsidR="009E2A9F"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After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incubation, the medium was directly extracted with 3 ml of </w:t>
      </w:r>
      <w:r w:rsidR="009E2A9F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methylene chloride</w:t>
      </w:r>
      <w:r w:rsidR="009E2A9F" w:rsidRPr="009F4B99" w:rsidDel="009E2A9F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 xml:space="preserve">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zh-CN"/>
        </w:rPr>
        <w:t>for GC-MS analysis.</w:t>
      </w:r>
    </w:p>
    <w:p w14:paraId="59E69852" w14:textId="6C4AFE2D" w:rsidR="000841AB" w:rsidRPr="009F4B99" w:rsidRDefault="000841AB" w:rsidP="006746E8">
      <w:pPr>
        <w:wordWrap/>
        <w:adjustRightInd w:val="0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eastAsia="zh-CN"/>
        </w:rPr>
      </w:pPr>
      <w:r w:rsidRPr="009F4B99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  <w:lang w:eastAsia="zh-CN"/>
        </w:rPr>
        <w:t xml:space="preserve">Preparation of recombinant </w:t>
      </w:r>
      <w:r w:rsidR="00EA6C6E" w:rsidRPr="009F4B99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  <w:lang w:eastAsia="zh-CN"/>
        </w:rPr>
        <w:t>PnPNS</w:t>
      </w:r>
    </w:p>
    <w:p w14:paraId="6DDD1D34" w14:textId="22DD343B" w:rsidR="000841AB" w:rsidRPr="009F4B99" w:rsidRDefault="009E2A9F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o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prepare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he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recombinant PnPNS, the putative N-terminal ER (endoplasmic reticulum) transit peptide (75 nucleotides) was truncated from </w:t>
      </w:r>
      <w:r w:rsidR="00EA6C6E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PnPNS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using primer set 9/10</w:t>
      </w:r>
      <w:r w:rsidR="00EA6C6E" w:rsidRPr="009F4B99">
        <w:rPr>
          <w:rFonts w:ascii="Times New Roman" w:eastAsia="Malgun Gothic" w:hAnsi="Times New Roman" w:cs="Times New Roman"/>
          <w:sz w:val="24"/>
          <w:szCs w:val="24"/>
        </w:rPr>
        <w:t xml:space="preserve">. The PCR product was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loned into </w:t>
      </w:r>
      <w:r w:rsidR="00EA6C6E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pET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-</w:t>
      </w:r>
      <w:r w:rsidR="00EA6C6E" w:rsidRPr="009F4B99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>MBP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at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the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EA6C6E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Nde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I and </w:t>
      </w:r>
      <w:r w:rsidR="00EA6C6E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Xho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 site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DC3A7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o add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</w:t>
      </w:r>
      <w:r w:rsidR="00DC3A7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n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N-terminal MBP tag using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he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Gibson Assembly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loning Kit (NEB, U.K.).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he </w:t>
      </w:r>
      <w:r w:rsidR="000841AB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pET</w:t>
      </w:r>
      <w:r w:rsidR="000841AB" w:rsidRPr="009F4B99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>-MBP-</w:t>
      </w:r>
      <w:r w:rsidR="00EA6C6E" w:rsidRPr="009F4B99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>PnPNS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vector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 then transformed into Rosetta™ 2(DE3) </w:t>
      </w:r>
      <w:r w:rsidR="000841AB" w:rsidRPr="009F4B99">
        <w:rPr>
          <w:rFonts w:ascii="Times New Roman" w:hAnsi="Times New Roman" w:cs="Times New Roman"/>
          <w:kern w:val="0"/>
          <w:sz w:val="24"/>
          <w:szCs w:val="24"/>
        </w:rPr>
        <w:t>(Agilent, U.S.A.)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. </w:t>
      </w:r>
      <w:r w:rsidR="007D34C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 s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ingle colony was inoculated into 5 ml LB (Luria-Bertani) broth (MBcell, U.S.A.) with 50 μg/ml kanamycin, and the cells were cultivated at 37℃ overnight. The seed culture was inoculated (1/100, v/v) </w:t>
      </w:r>
      <w:r w:rsidR="007D34C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n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o 50 ml </w:t>
      </w:r>
      <w:r w:rsidR="009C68E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of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fresh LB broth with the same concentration of antibiotics. </w:t>
      </w:r>
      <w:r w:rsidR="007D34C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ncubation at 37℃ </w:t>
      </w:r>
      <w:r w:rsidR="007D34C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ontinued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until</w:t>
      </w:r>
      <w:r w:rsidR="007D34C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the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OD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bscript"/>
        </w:rPr>
        <w:t>600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reached 0.5,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t which point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0.1 mM IPTG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 added to the culture and the incubation temperature was reduced to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18℃ to induce protein expression. The culture was further incubated for 16 h and the cells were collected by centrifugation at 4000 </w:t>
      </w:r>
      <w:r w:rsidR="000841AB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g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OLE_LINK26"/>
      <w:bookmarkStart w:id="5" w:name="OLE_LINK27"/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for 5 min at 4℃</w:t>
      </w:r>
      <w:bookmarkEnd w:id="4"/>
      <w:bookmarkEnd w:id="5"/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. The cell pellet was resuspended in 5 ml of lysis buffer (50 mM potassium phosphate buffer, pH 7.0). The suspension was then sonicated (Sonic Dismembrator 550, Fisher Scientific, U.S.A.) for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otal of 5 min with repeated 3 s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pulses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on and 1 s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pulses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off.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The s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oluble protein fraction was collected by centrifugation at 6000 </w:t>
      </w:r>
      <w:r w:rsidR="000841AB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g</w:t>
      </w:r>
      <w:r w:rsidR="009C68EA" w:rsidRPr="009F4B99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9C68E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for 30 min at</w:t>
      </w:r>
      <w:r w:rsidR="009C68EA" w:rsidRPr="009F4B99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9C68E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4℃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 The supernatant was applied to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an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Amylose Resin (NEB, U.K.)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olumn and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the MBP tagg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ed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enzyme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eluted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ith a 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lysis buffer contain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ng</w:t>
      </w:r>
      <w:r w:rsidR="000841A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10 mM maltose. </w:t>
      </w:r>
    </w:p>
    <w:p w14:paraId="56B658E3" w14:textId="77777777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</w:pPr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In-vitro assay and enzyme kinetics</w:t>
      </w:r>
    </w:p>
    <w:p w14:paraId="4E97A497" w14:textId="2E1AE6A4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To investigate the optimal pH condition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, </w:t>
      </w:r>
      <w:r w:rsidRPr="009F4B99">
        <w:rPr>
          <w:rFonts w:ascii="Times New Roman" w:eastAsia="Malgun Gothic" w:hAnsi="Times New Roman" w:cs="Times New Roman"/>
          <w:iCs/>
          <w:color w:val="000000" w:themeColor="text1"/>
          <w:sz w:val="24"/>
          <w:szCs w:val="24"/>
        </w:rPr>
        <w:t>the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 xml:space="preserve"> in vitro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enzyme assay was performed 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t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pH 6, 7, 8, 9 and 10. For the kinetics study, 26.7 nM of purified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recombinant PnPN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was mixed with 0.05 to 1.6 mM 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3,4-MDCA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erial</w:t>
      </w:r>
      <w:r w:rsidR="002D30B0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ly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diluted </w:t>
      </w:r>
      <w:r w:rsidR="001A6E9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n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o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six </w:t>
      </w:r>
      <w:r w:rsidR="001A6E9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different 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oncentrations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n 500 μl of reaction buffer (100 mM phosphate buffer, pH 7.0, 10mM Mg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2+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and 2.5 mM DTT). The mixture was then incubated for 15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min at 30℃, and the reaction was stopped 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by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boiling for 3 min. All assay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ere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performed in triplicate and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the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iperonal peak-area was </w:t>
      </w:r>
      <w:r w:rsidR="009C68E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determined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in the extracted-ion chromatogram (EIC) mode by GC-MS. The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six point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serial dilut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ions of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uthentic piperonal (10, 20, 40, 60, 80 and 100 nM) 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ere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used for a standard curve. The kinetic parameter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of </w:t>
      </w:r>
      <w:r w:rsidR="00EA6C6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recombinant PnPN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with 3,4-MDCA was calculated on SigmaPlot 12.0 </w:t>
      </w:r>
      <w:r w:rsidR="00AC63E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ith the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Michaelis-Menten equation (</w:t>
      </w:r>
      <w:r w:rsidRPr="009F4B99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eastAsia="zh-CN"/>
        </w:rPr>
        <w:t>ν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=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V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vertAlign w:val="subscript"/>
        </w:rPr>
        <w:t>max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/(1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+K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/[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])). </w:t>
      </w:r>
      <w:bookmarkStart w:id="6" w:name="_Toc362617189"/>
    </w:p>
    <w:p w14:paraId="2A9216F0" w14:textId="77777777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</w:pPr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GC-MS analysis</w:t>
      </w:r>
    </w:p>
    <w:p w14:paraId="6A6B009A" w14:textId="25CAA247" w:rsidR="000841AB" w:rsidRPr="009F4B99" w:rsidRDefault="000841AB" w:rsidP="006746E8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Gas chromatography (Agilent model 6890, U.S.A.) equipped with a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CA"/>
        </w:rPr>
        <w:t xml:space="preserve">mass spectrometer was used to analyze the terpene products under the following conditions: 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helium gas at 1 ml/min, 1 μl injection at 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220</w:t>
      </w:r>
      <w:r w:rsidRPr="009F4B99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zh-CN"/>
        </w:rPr>
        <w:t>℃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, Zebron ZB-5MSi capillary column (60 m × 0.25 mm × 0.25 μm), a temperature program from 7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to 25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 at 5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/min and then at 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2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/min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 to 32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(2 min hold)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. The coupled mass spectrometer (Agilent HP 5973, U.S.A.) </w:t>
      </w:r>
      <w:r w:rsidR="00795C9E"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used the following parameters: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 transfer line temperature set at 32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, source temperature at 26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, quadrupole temperature at 150</w:t>
      </w:r>
      <w:r w:rsidRPr="009F4B99">
        <w:rPr>
          <w:rFonts w:ascii="Times New Roman" w:eastAsia="Batang" w:hAnsi="Times New Roman" w:cs="Times New Roman"/>
          <w:color w:val="000000" w:themeColor="text1"/>
          <w:kern w:val="0"/>
          <w:sz w:val="24"/>
          <w:szCs w:val="24"/>
        </w:rPr>
        <w:t>℃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 and ionization potential at 70 eV. Scan range was 50 to 200 </w:t>
      </w:r>
      <w:r w:rsidRPr="009F4B99">
        <w:rPr>
          <w:rFonts w:ascii="Times New Roman" w:eastAsia="Malgun Gothic" w:hAnsi="Times New Roman" w:cs="Times New Roman"/>
          <w:i/>
          <w:color w:val="000000" w:themeColor="text1"/>
          <w:kern w:val="0"/>
          <w:sz w:val="24"/>
          <w:szCs w:val="24"/>
        </w:rPr>
        <w:t>m/z</w:t>
      </w:r>
      <w:r w:rsidRPr="009F4B99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 xml:space="preserve"> units.</w:t>
      </w:r>
      <w:bookmarkEnd w:id="6"/>
    </w:p>
    <w:p w14:paraId="26030B62" w14:textId="77777777" w:rsidR="000841AB" w:rsidRPr="009F4B99" w:rsidRDefault="000841AB" w:rsidP="006746E8">
      <w:pPr>
        <w:wordWrap/>
        <w:adjustRightInd w:val="0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F4B99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>Transcription level analysis by qRT-PCR</w:t>
      </w:r>
    </w:p>
    <w:p w14:paraId="1BBD7DB8" w14:textId="74D5596A" w:rsidR="000841AB" w:rsidRPr="009F4B99" w:rsidRDefault="000841AB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ranscription levels of </w:t>
      </w:r>
      <w:r w:rsidR="00EA6C6E" w:rsidRPr="009F4B9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nPNS</w:t>
      </w:r>
      <w:r w:rsidRPr="009F4B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determined by qRT-PCR according to the manufacturer`s protocol (</w:t>
      </w:r>
      <w:r w:rsidRPr="009F4B99"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</w:rPr>
        <w:t>QuantiMix SYBR Kit PCR system, PhileKorea, Korea)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with Rotor-Gene 2000 Real Time Cycler (Corbett Research, Australia) using prim</w:t>
      </w:r>
      <w:r w:rsidRPr="009F4B99">
        <w:rPr>
          <w:rFonts w:ascii="Times New Roman" w:eastAsia="Malgun Gothic" w:hAnsi="Times New Roman" w:cs="Times New Roman"/>
          <w:sz w:val="24"/>
          <w:szCs w:val="24"/>
        </w:rPr>
        <w:t xml:space="preserve">er set 11/12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(</w:t>
      </w:r>
      <w:r w:rsidR="0014405A"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Pr="009F4B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Table 1). </w:t>
      </w:r>
      <w:r w:rsidR="00795C9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A 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standard curve was </w:t>
      </w:r>
      <w:r w:rsidR="00795C9E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generated based on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the </w:t>
      </w:r>
      <w:r w:rsidR="00D65E5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t value of serial dilutions of a </w:t>
      </w:r>
      <w:r w:rsidR="00D65E54" w:rsidRPr="009F4B99">
        <w:rPr>
          <w:rFonts w:ascii="Times New Roman" w:eastAsia="Malgun Gothic" w:hAnsi="Times New Roman" w:cs="Times New Roman"/>
          <w:i/>
          <w:iCs/>
          <w:color w:val="000000" w:themeColor="text1"/>
          <w:sz w:val="24"/>
          <w:szCs w:val="24"/>
        </w:rPr>
        <w:t xml:space="preserve">PnPNS </w:t>
      </w:r>
      <w:r w:rsidR="00D65E5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ontaining plasmid</w:t>
      </w:r>
      <w:r w:rsidR="001A6E9B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s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ranging from 10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to 10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opys/μl</w:t>
      </w:r>
      <w:r w:rsidR="00D65E5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D65E54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T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he copy numbers were calculated as described [</w:t>
      </w:r>
      <w:r w:rsidR="005E5702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6</w:t>
      </w: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]. Each data point was obtained from quintuple biological samples each composed of quadruple technical replicates.</w:t>
      </w:r>
    </w:p>
    <w:p w14:paraId="0953916C" w14:textId="65FE84EB" w:rsidR="00CA0C2A" w:rsidRPr="009F4B99" w:rsidRDefault="00CA0C2A" w:rsidP="006746E8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 w:type="page"/>
      </w:r>
    </w:p>
    <w:p w14:paraId="703E1D69" w14:textId="11228110" w:rsidR="00CA0C2A" w:rsidRPr="009F4B99" w:rsidRDefault="00CA0C2A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b/>
          <w:color w:val="000000" w:themeColor="text1"/>
          <w:sz w:val="28"/>
          <w:szCs w:val="24"/>
        </w:rPr>
      </w:pPr>
      <w:r w:rsidRPr="009F4B99">
        <w:rPr>
          <w:rFonts w:ascii="Times New Roman" w:eastAsia="Malgun Gothic" w:hAnsi="Times New Roman" w:cs="Times New Roman" w:hint="eastAsia"/>
          <w:b/>
          <w:color w:val="000000" w:themeColor="text1"/>
          <w:sz w:val="28"/>
          <w:szCs w:val="24"/>
        </w:rPr>
        <w:t>R</w:t>
      </w:r>
      <w:r w:rsidRPr="009F4B99">
        <w:rPr>
          <w:rFonts w:ascii="Times New Roman" w:eastAsia="Malgun Gothic" w:hAnsi="Times New Roman" w:cs="Times New Roman"/>
          <w:b/>
          <w:color w:val="000000" w:themeColor="text1"/>
          <w:sz w:val="28"/>
          <w:szCs w:val="24"/>
        </w:rPr>
        <w:t>eference</w:t>
      </w:r>
    </w:p>
    <w:p w14:paraId="0F20BC5E" w14:textId="3841583F" w:rsidR="00CA0C2A" w:rsidRPr="009F4B99" w:rsidRDefault="005E5702" w:rsidP="006746E8">
      <w:pPr>
        <w:wordWrap/>
        <w:spacing w:line="480" w:lineRule="auto"/>
        <w:ind w:leftChars="100" w:left="680" w:hangingChars="200" w:hanging="48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bookmarkStart w:id="7" w:name="_ENREF_17"/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1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  <w:t>Chang S, Puryear J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,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Cairney J (1993) A simple and efficient method for isolating RNA from pine trees. 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Plant Mol Biol Rep 11: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113-116</w:t>
      </w:r>
      <w:bookmarkStart w:id="8" w:name="_ENREF_18"/>
      <w:bookmarkEnd w:id="7"/>
    </w:p>
    <w:p w14:paraId="54549F9E" w14:textId="686F7E1F" w:rsidR="00CA0C2A" w:rsidRPr="009F4B99" w:rsidRDefault="005E5702" w:rsidP="006746E8">
      <w:pPr>
        <w:wordWrap/>
        <w:spacing w:line="480" w:lineRule="auto"/>
        <w:ind w:leftChars="100" w:left="680" w:hangingChars="200" w:hanging="48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2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  <w:t>Sambrook J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,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Russell DW (2006) Purification of nucleic acids by extraction with phenol: chloroform. 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Cold Spring Harb Protoc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prot4455</w:t>
      </w:r>
      <w:bookmarkStart w:id="9" w:name="_ENREF_16"/>
      <w:bookmarkEnd w:id="8"/>
    </w:p>
    <w:p w14:paraId="4A6CFD46" w14:textId="73252333" w:rsidR="00CA0C2A" w:rsidRPr="009F4B99" w:rsidRDefault="005E5702" w:rsidP="006746E8">
      <w:pPr>
        <w:wordWrap/>
        <w:spacing w:line="480" w:lineRule="auto"/>
        <w:ind w:leftChars="100" w:left="680" w:hangingChars="200" w:hanging="48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3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  <w:t>Pearl IA (1950) Method of synthesizing syringaldehyde. U.S. Patent 2,516,412[P]. 1950-7-25</w:t>
      </w:r>
      <w:bookmarkStart w:id="10" w:name="_ENREF_10"/>
      <w:bookmarkEnd w:id="9"/>
    </w:p>
    <w:p w14:paraId="3EA207A9" w14:textId="46158C76" w:rsidR="00CA0C2A" w:rsidRPr="009F4B99" w:rsidRDefault="005E5702" w:rsidP="006746E8">
      <w:pPr>
        <w:wordWrap/>
        <w:spacing w:line="480" w:lineRule="auto"/>
        <w:ind w:leftChars="100" w:left="680" w:hangingChars="200" w:hanging="48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4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</w:r>
      <w:bookmarkStart w:id="11" w:name="_ENREF_19"/>
      <w:bookmarkEnd w:id="10"/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Gallage NJ, Hansen EH, Kannangara R, Olsen CE, Motawia MS, Jørgensen K, Holme I, Hebelstrup K, Grisoni M and Møller BL (2014) Vanillin formation from ferulic acid in </w:t>
      </w:r>
      <w:r w:rsidR="00571EB3" w:rsidRPr="009F4B99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</w:rPr>
        <w:t>Vanilla planifolia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is catalysed by a single enzyme. Nat Commun 5:4037 doi: 10.1038/ncomms5037</w:t>
      </w:r>
    </w:p>
    <w:p w14:paraId="1A0FD3B3" w14:textId="263F2600" w:rsidR="00CA0C2A" w:rsidRPr="009F4B99" w:rsidRDefault="005E5702" w:rsidP="006746E8">
      <w:pPr>
        <w:wordWrap/>
        <w:spacing w:line="480" w:lineRule="auto"/>
        <w:ind w:leftChars="100" w:left="680" w:hangingChars="200" w:hanging="48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5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  <w:t>Gietz RD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,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Schiestl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RH (2007) High-efficiency yeast transformation using the LiAc/SS carrier DNA/PEG method. Nat Protoc 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2: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31-34</w:t>
      </w:r>
      <w:bookmarkStart w:id="12" w:name="_ENREF_20"/>
      <w:bookmarkEnd w:id="11"/>
    </w:p>
    <w:p w14:paraId="7CB37FF1" w14:textId="299704F9" w:rsidR="00CA0C2A" w:rsidRPr="009F4B99" w:rsidRDefault="005E5702" w:rsidP="006746E8">
      <w:pPr>
        <w:wordWrap/>
        <w:spacing w:line="480" w:lineRule="auto"/>
        <w:ind w:leftChars="100" w:left="680" w:hangingChars="200" w:hanging="48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6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.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ab/>
        <w:t>Yin JL, Shackel N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, Zekry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, McGuinness PH, Richards C, Van Der Putten K, McCaughan GW, Eris JM and Bishop G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A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(2001) Real-time reverse transcriptase–polymerase chain reaction (RT–PCR) for measurement of cytokine and growth factor mRNA expression with fluorogenic probes or SYBR Green I. Immunol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Cell Biol </w:t>
      </w:r>
      <w:r w:rsidR="00571EB3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79:</w:t>
      </w:r>
      <w:r w:rsidR="00CA0C2A"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213-221</w:t>
      </w:r>
      <w:bookmarkEnd w:id="12"/>
    </w:p>
    <w:p w14:paraId="18AB04AD" w14:textId="77777777" w:rsidR="00CA0C2A" w:rsidRPr="009F4B99" w:rsidRDefault="00CA0C2A" w:rsidP="006746E8">
      <w:pPr>
        <w:wordWrap/>
        <w:adjustRightInd w:val="0"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54811D08" w14:textId="78439704" w:rsidR="00CA0C2A" w:rsidRPr="009F4B99" w:rsidRDefault="00CA0C2A" w:rsidP="006746E8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9F4B99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 w:type="page"/>
      </w:r>
    </w:p>
    <w:p w14:paraId="458A8A0A" w14:textId="77A7A4CC" w:rsidR="00BF15D5" w:rsidRPr="009F4B99" w:rsidRDefault="0014405A" w:rsidP="006746E8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4B99"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  <w:r w:rsidR="0021406C" w:rsidRPr="009F4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15D5" w:rsidRPr="009F4B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BF15D5" w:rsidRPr="009F4B9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90D1F" w:rsidRPr="009F4B99">
        <w:rPr>
          <w:rFonts w:ascii="Times New Roman" w:hAnsi="Times New Roman" w:cs="Times New Roman"/>
          <w:b/>
          <w:sz w:val="24"/>
          <w:szCs w:val="24"/>
        </w:rPr>
        <w:t>List of p</w:t>
      </w:r>
      <w:r w:rsidR="00BF15D5" w:rsidRPr="009F4B99">
        <w:rPr>
          <w:rFonts w:ascii="Times New Roman" w:hAnsi="Times New Roman" w:cs="Times New Roman" w:hint="cs"/>
          <w:b/>
          <w:sz w:val="24"/>
          <w:szCs w:val="24"/>
        </w:rPr>
        <w:t>r</w:t>
      </w:r>
      <w:r w:rsidR="00BF15D5" w:rsidRPr="009F4B99">
        <w:rPr>
          <w:rFonts w:ascii="Times New Roman" w:hAnsi="Times New Roman" w:cs="Times New Roman"/>
          <w:b/>
          <w:sz w:val="24"/>
          <w:szCs w:val="24"/>
        </w:rPr>
        <w:t>imer</w:t>
      </w:r>
      <w:r w:rsidR="00F90D1F" w:rsidRPr="009F4B99">
        <w:rPr>
          <w:rFonts w:ascii="Times New Roman" w:hAnsi="Times New Roman" w:cs="Times New Roman"/>
          <w:b/>
          <w:sz w:val="24"/>
          <w:szCs w:val="24"/>
        </w:rPr>
        <w:t>s</w:t>
      </w:r>
      <w:r w:rsidR="00BF15D5" w:rsidRPr="009F4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0D1F" w:rsidRPr="009F4B99">
        <w:rPr>
          <w:rFonts w:ascii="Times New Roman" w:hAnsi="Times New Roman" w:cs="Times New Roman"/>
          <w:b/>
          <w:sz w:val="24"/>
          <w:szCs w:val="24"/>
        </w:rPr>
        <w:t>used in this research</w:t>
      </w:r>
      <w:r w:rsidR="00BF15D5" w:rsidRPr="009F4B99">
        <w:rPr>
          <w:rFonts w:ascii="Times New Roman" w:hAnsi="Times New Roman" w:cs="Times New Roman"/>
          <w:b/>
          <w:sz w:val="24"/>
          <w:szCs w:val="24"/>
        </w:rPr>
        <w:t xml:space="preserve">. Under line indicated restriction enzyme site. 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2911"/>
        <w:gridCol w:w="5452"/>
      </w:tblGrid>
      <w:tr w:rsidR="00B7237D" w:rsidRPr="009F4B99" w14:paraId="4995FCED" w14:textId="77777777" w:rsidTr="006F3BC8">
        <w:trPr>
          <w:trHeight w:val="255"/>
        </w:trPr>
        <w:tc>
          <w:tcPr>
            <w:tcW w:w="851" w:type="dxa"/>
            <w:shd w:val="clear" w:color="auto" w:fill="D9D9D9" w:themeFill="background1" w:themeFillShade="D9"/>
          </w:tcPr>
          <w:p w14:paraId="6EDE8177" w14:textId="77777777" w:rsidR="00B7237D" w:rsidRPr="009F4B99" w:rsidRDefault="00B7237D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N</w:t>
            </w:r>
            <w:r w:rsidRPr="009F4B99">
              <w:rPr>
                <w:rFonts w:ascii="Times New Roman" w:hAnsi="Times New Roman" w:cs="Times New Roman"/>
                <w:b/>
                <w:kern w:val="0"/>
                <w:sz w:val="22"/>
              </w:rPr>
              <w:t>o.</w:t>
            </w:r>
          </w:p>
        </w:tc>
        <w:tc>
          <w:tcPr>
            <w:tcW w:w="2911" w:type="dxa"/>
            <w:shd w:val="clear" w:color="auto" w:fill="D9D9D9" w:themeFill="background1" w:themeFillShade="D9"/>
            <w:noWrap/>
            <w:vAlign w:val="bottom"/>
            <w:hideMark/>
          </w:tcPr>
          <w:p w14:paraId="69199848" w14:textId="77777777" w:rsidR="00B7237D" w:rsidRPr="009F4B99" w:rsidRDefault="00D92C7C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9F4B99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Usage</w:t>
            </w:r>
          </w:p>
        </w:tc>
        <w:tc>
          <w:tcPr>
            <w:tcW w:w="5452" w:type="dxa"/>
            <w:shd w:val="clear" w:color="auto" w:fill="D9D9D9" w:themeFill="background1" w:themeFillShade="D9"/>
            <w:noWrap/>
            <w:vAlign w:val="bottom"/>
            <w:hideMark/>
          </w:tcPr>
          <w:p w14:paraId="15F3EB49" w14:textId="77777777" w:rsidR="00B7237D" w:rsidRPr="009F4B99" w:rsidRDefault="00B7237D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</w:pPr>
            <w:r w:rsidRPr="009F4B99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Sequences (5’</w:t>
            </w:r>
            <w:r w:rsidRPr="009F4B99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sym w:font="Wingdings" w:char="F0E0"/>
            </w:r>
            <w:r w:rsidRPr="009F4B99">
              <w:rPr>
                <w:rFonts w:ascii="Times New Roman" w:eastAsia="SimSun" w:hAnsi="Times New Roman" w:cs="Times New Roman"/>
                <w:b/>
                <w:kern w:val="0"/>
                <w:sz w:val="22"/>
                <w:lang w:eastAsia="zh-CN"/>
              </w:rPr>
              <w:t>3’)</w:t>
            </w:r>
          </w:p>
        </w:tc>
      </w:tr>
      <w:tr w:rsidR="006F3BC8" w:rsidRPr="009F4B99" w14:paraId="3D7D34FE" w14:textId="77777777" w:rsidTr="006F3BC8">
        <w:trPr>
          <w:trHeight w:val="255"/>
        </w:trPr>
        <w:tc>
          <w:tcPr>
            <w:tcW w:w="851" w:type="dxa"/>
          </w:tcPr>
          <w:p w14:paraId="1A14ECC9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2FCCA8F2" w14:textId="77777777" w:rsidR="006F3BC8" w:rsidRPr="009F4B99" w:rsidRDefault="006F3BC8" w:rsidP="001020D4">
            <w:pPr>
              <w:spacing w:after="0"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  <w:r w:rsidRPr="009F4B99">
              <w:rPr>
                <w:rFonts w:ascii="Times New Roman" w:hAnsi="Times New Roman" w:cs="Times New Roman"/>
                <w:kern w:val="0"/>
                <w:sz w:val="22"/>
              </w:rPr>
              <w:t>solation of PnPNS</w:t>
            </w: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597A2228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F4B99">
              <w:rPr>
                <w:rFonts w:ascii="Times New Roman" w:hAnsi="Times New Roman" w:cs="Times New Roman"/>
                <w:color w:val="000000" w:themeColor="text1"/>
                <w:sz w:val="22"/>
              </w:rPr>
              <w:t>atggcgtctcgcctcactctc</w:t>
            </w:r>
          </w:p>
        </w:tc>
      </w:tr>
      <w:tr w:rsidR="006F3BC8" w:rsidRPr="009F4B99" w14:paraId="7E2C192B" w14:textId="77777777" w:rsidTr="006F3BC8">
        <w:trPr>
          <w:trHeight w:val="255"/>
        </w:trPr>
        <w:tc>
          <w:tcPr>
            <w:tcW w:w="851" w:type="dxa"/>
          </w:tcPr>
          <w:p w14:paraId="0766D3A9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911" w:type="dxa"/>
            <w:vMerge/>
            <w:shd w:val="clear" w:color="auto" w:fill="auto"/>
            <w:noWrap/>
            <w:vAlign w:val="bottom"/>
          </w:tcPr>
          <w:p w14:paraId="0ED2B6A4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44B5668D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ttacagagagagaataggataagatg</w:t>
            </w:r>
          </w:p>
        </w:tc>
      </w:tr>
      <w:tr w:rsidR="006F3BC8" w:rsidRPr="009F4B99" w14:paraId="034B4EDC" w14:textId="77777777" w:rsidTr="006F3BC8">
        <w:trPr>
          <w:trHeight w:val="255"/>
        </w:trPr>
        <w:tc>
          <w:tcPr>
            <w:tcW w:w="851" w:type="dxa"/>
            <w:shd w:val="clear" w:color="000000" w:fill="FFFFFF"/>
          </w:tcPr>
          <w:p w14:paraId="7CCE80AD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911" w:type="dxa"/>
            <w:vMerge w:val="restart"/>
            <w:shd w:val="clear" w:color="000000" w:fill="FFFFFF"/>
            <w:noWrap/>
            <w:vAlign w:val="center"/>
          </w:tcPr>
          <w:p w14:paraId="192B6902" w14:textId="77777777" w:rsidR="006F3BC8" w:rsidRPr="009F4B99" w:rsidRDefault="006F3BC8" w:rsidP="001020D4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Disruption of PAD1 &amp; FDC1</w:t>
            </w: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31682474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atgctcctatttccaagaagaa</w:t>
            </w:r>
          </w:p>
        </w:tc>
      </w:tr>
      <w:tr w:rsidR="006F3BC8" w:rsidRPr="009F4B99" w14:paraId="42E75140" w14:textId="77777777" w:rsidTr="006F3BC8">
        <w:trPr>
          <w:trHeight w:val="255"/>
        </w:trPr>
        <w:tc>
          <w:tcPr>
            <w:tcW w:w="851" w:type="dxa"/>
            <w:shd w:val="clear" w:color="000000" w:fill="FFFFFF"/>
          </w:tcPr>
          <w:p w14:paraId="7B1D03CB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911" w:type="dxa"/>
            <w:vMerge/>
            <w:shd w:val="clear" w:color="000000" w:fill="FFFFFF"/>
            <w:noWrap/>
            <w:vAlign w:val="bottom"/>
          </w:tcPr>
          <w:p w14:paraId="23277398" w14:textId="77777777" w:rsidR="006F3BC8" w:rsidRPr="009F4B99" w:rsidRDefault="006F3BC8" w:rsidP="001020D4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3B8A478A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ttatttatatccgtaccttttcca</w:t>
            </w:r>
          </w:p>
        </w:tc>
      </w:tr>
      <w:tr w:rsidR="006F3BC8" w:rsidRPr="009F4B99" w14:paraId="6CBDE17F" w14:textId="77777777" w:rsidTr="006F3BC8">
        <w:trPr>
          <w:trHeight w:val="255"/>
        </w:trPr>
        <w:tc>
          <w:tcPr>
            <w:tcW w:w="851" w:type="dxa"/>
            <w:shd w:val="clear" w:color="000000" w:fill="FFFFFF"/>
          </w:tcPr>
          <w:p w14:paraId="3F24CF1B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911" w:type="dxa"/>
            <w:vMerge/>
            <w:shd w:val="clear" w:color="000000" w:fill="FFFFFF"/>
            <w:noWrap/>
            <w:vAlign w:val="bottom"/>
          </w:tcPr>
          <w:p w14:paraId="022A03E6" w14:textId="77777777" w:rsidR="006F3BC8" w:rsidRPr="009F4B99" w:rsidRDefault="006F3BC8" w:rsidP="001020D4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20E42DCD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acatgcatgcaccataaacgacattactatatata</w:t>
            </w:r>
          </w:p>
        </w:tc>
      </w:tr>
      <w:tr w:rsidR="006F3BC8" w:rsidRPr="009F4B99" w14:paraId="4FD167B4" w14:textId="77777777" w:rsidTr="006F3BC8">
        <w:trPr>
          <w:trHeight w:val="255"/>
        </w:trPr>
        <w:tc>
          <w:tcPr>
            <w:tcW w:w="851" w:type="dxa"/>
            <w:shd w:val="clear" w:color="000000" w:fill="FFFFFF"/>
          </w:tcPr>
          <w:p w14:paraId="4B80B5AE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911" w:type="dxa"/>
            <w:vMerge/>
            <w:shd w:val="clear" w:color="000000" w:fill="FFFFFF"/>
            <w:noWrap/>
            <w:vAlign w:val="bottom"/>
          </w:tcPr>
          <w:p w14:paraId="23C6A775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171305C7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ggactagtaatttcctgatgcggtattttc</w:t>
            </w:r>
          </w:p>
        </w:tc>
      </w:tr>
      <w:tr w:rsidR="006F3BC8" w:rsidRPr="009F4B99" w14:paraId="11438A13" w14:textId="77777777" w:rsidTr="006F3BC8">
        <w:trPr>
          <w:trHeight w:val="255"/>
        </w:trPr>
        <w:tc>
          <w:tcPr>
            <w:tcW w:w="851" w:type="dxa"/>
          </w:tcPr>
          <w:p w14:paraId="2F843803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7E6599D6" w14:textId="77777777" w:rsidR="006F3BC8" w:rsidRPr="009F4B99" w:rsidRDefault="006F3BC8" w:rsidP="001020D4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kern w:val="0"/>
                <w:sz w:val="22"/>
              </w:rPr>
              <w:t>PnPNS</w:t>
            </w:r>
            <w:r w:rsidRPr="009F4B99">
              <w:rPr>
                <w:rFonts w:ascii="Times New Roman" w:hAnsi="Times New Roman" w:cs="Times New Roman"/>
                <w:sz w:val="22"/>
              </w:rPr>
              <w:t xml:space="preserve"> expression in yeast</w:t>
            </w: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1ACBA347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cg</w:t>
            </w:r>
            <w:r w:rsidRPr="009F4B99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9F4B99">
              <w:rPr>
                <w:rFonts w:ascii="Times New Roman" w:hAnsi="Times New Roman" w:cs="Times New Roman"/>
                <w:sz w:val="22"/>
              </w:rPr>
              <w:t>gatggaggagaatccgatccg</w:t>
            </w:r>
          </w:p>
        </w:tc>
      </w:tr>
      <w:tr w:rsidR="006F3BC8" w:rsidRPr="009F4B99" w14:paraId="56AA1B5D" w14:textId="77777777" w:rsidTr="006F3BC8">
        <w:trPr>
          <w:trHeight w:val="255"/>
        </w:trPr>
        <w:tc>
          <w:tcPr>
            <w:tcW w:w="851" w:type="dxa"/>
          </w:tcPr>
          <w:p w14:paraId="6714C5FA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911" w:type="dxa"/>
            <w:vMerge/>
            <w:shd w:val="clear" w:color="auto" w:fill="auto"/>
            <w:noWrap/>
            <w:vAlign w:val="bottom"/>
          </w:tcPr>
          <w:p w14:paraId="22FC082D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39D25F98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acgc</w:t>
            </w:r>
            <w:r w:rsidRPr="009F4B99">
              <w:rPr>
                <w:rFonts w:ascii="Times New Roman" w:hAnsi="Times New Roman" w:cs="Times New Roman"/>
                <w:sz w:val="22"/>
                <w:u w:val="single"/>
              </w:rPr>
              <w:t>gtcgac</w:t>
            </w:r>
            <w:r w:rsidRPr="009F4B99">
              <w:rPr>
                <w:rFonts w:ascii="Times New Roman" w:hAnsi="Times New Roman" w:cs="Times New Roman"/>
                <w:sz w:val="22"/>
              </w:rPr>
              <w:t>cagagagagaataggataagatg</w:t>
            </w:r>
          </w:p>
        </w:tc>
      </w:tr>
      <w:tr w:rsidR="006F3BC8" w:rsidRPr="009F4B99" w14:paraId="463C3124" w14:textId="77777777" w:rsidTr="006F3BC8">
        <w:trPr>
          <w:trHeight w:val="255"/>
        </w:trPr>
        <w:tc>
          <w:tcPr>
            <w:tcW w:w="851" w:type="dxa"/>
          </w:tcPr>
          <w:p w14:paraId="56E8B41F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911" w:type="dxa"/>
            <w:vMerge w:val="restart"/>
            <w:shd w:val="clear" w:color="auto" w:fill="auto"/>
            <w:noWrap/>
            <w:vAlign w:val="center"/>
          </w:tcPr>
          <w:p w14:paraId="3852F456" w14:textId="77777777" w:rsidR="006F3BC8" w:rsidRPr="009F4B99" w:rsidRDefault="006F3BC8" w:rsidP="001020D4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eastAsia="SimSun" w:hAnsi="Times New Roman" w:cs="Times New Roman"/>
                <w:sz w:val="22"/>
                <w:lang w:eastAsia="zh-CN"/>
              </w:rPr>
              <w:t>Recombinant PnPNS</w:t>
            </w: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6174505F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eastAsia="SimSun" w:hAnsi="Times New Roman" w:cs="Times New Roman"/>
                <w:sz w:val="22"/>
                <w:lang w:eastAsia="zh-CN"/>
              </w:rPr>
              <w:t>cgc</w:t>
            </w:r>
            <w:r w:rsidRPr="009F4B99">
              <w:rPr>
                <w:rFonts w:ascii="Times New Roman" w:eastAsia="SimSun" w:hAnsi="Times New Roman" w:cs="Times New Roman"/>
                <w:sz w:val="22"/>
                <w:u w:val="single"/>
                <w:lang w:eastAsia="zh-CN"/>
              </w:rPr>
              <w:t>catatg</w:t>
            </w:r>
            <w:r w:rsidRPr="009F4B99">
              <w:rPr>
                <w:rFonts w:ascii="Times New Roman" w:hAnsi="Times New Roman" w:cs="Times New Roman"/>
                <w:sz w:val="22"/>
              </w:rPr>
              <w:t>gaggagaatccgatccggctt</w:t>
            </w:r>
          </w:p>
        </w:tc>
      </w:tr>
      <w:tr w:rsidR="006F3BC8" w:rsidRPr="009F4B99" w14:paraId="4D96F94F" w14:textId="77777777" w:rsidTr="006F3BC8">
        <w:trPr>
          <w:trHeight w:val="255"/>
        </w:trPr>
        <w:tc>
          <w:tcPr>
            <w:tcW w:w="851" w:type="dxa"/>
          </w:tcPr>
          <w:p w14:paraId="0E3609BF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F4B9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911" w:type="dxa"/>
            <w:vMerge/>
            <w:shd w:val="clear" w:color="auto" w:fill="auto"/>
            <w:noWrap/>
            <w:vAlign w:val="bottom"/>
          </w:tcPr>
          <w:p w14:paraId="4A20ABCB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626B688E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eastAsia="SimSun" w:hAnsi="Times New Roman" w:cs="Times New Roman"/>
                <w:sz w:val="22"/>
                <w:lang w:eastAsia="zh-CN"/>
              </w:rPr>
              <w:t>cccg</w:t>
            </w:r>
            <w:r w:rsidRPr="009F4B99">
              <w:rPr>
                <w:rFonts w:ascii="Times New Roman" w:eastAsia="SimSun" w:hAnsi="Times New Roman" w:cs="Times New Roman"/>
                <w:sz w:val="22"/>
                <w:u w:val="single"/>
                <w:lang w:eastAsia="zh-CN"/>
              </w:rPr>
              <w:t>ctcgag</w:t>
            </w:r>
            <w:r w:rsidRPr="009F4B99">
              <w:rPr>
                <w:rFonts w:ascii="Times New Roman" w:hAnsi="Times New Roman" w:cs="Times New Roman"/>
                <w:sz w:val="22"/>
              </w:rPr>
              <w:t>cagagagagaataggata</w:t>
            </w:r>
          </w:p>
        </w:tc>
      </w:tr>
      <w:tr w:rsidR="006F3BC8" w:rsidRPr="009F4B99" w14:paraId="49C615EA" w14:textId="77777777" w:rsidTr="006F3BC8">
        <w:trPr>
          <w:trHeight w:val="255"/>
        </w:trPr>
        <w:tc>
          <w:tcPr>
            <w:tcW w:w="851" w:type="dxa"/>
            <w:shd w:val="clear" w:color="000000" w:fill="FFFFFF"/>
          </w:tcPr>
          <w:p w14:paraId="33E730DA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F4B9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11" w:type="dxa"/>
            <w:vMerge w:val="restart"/>
            <w:shd w:val="clear" w:color="000000" w:fill="FFFFFF"/>
            <w:noWrap/>
            <w:vAlign w:val="center"/>
          </w:tcPr>
          <w:p w14:paraId="4749FD47" w14:textId="77777777" w:rsidR="006F3BC8" w:rsidRPr="009F4B99" w:rsidRDefault="006F3BC8" w:rsidP="001020D4">
            <w:pPr>
              <w:spacing w:after="0"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qRT-PCR of PnPNS</w:t>
            </w: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7C865DB6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cagcttacactcaagcaacggg</w:t>
            </w:r>
          </w:p>
        </w:tc>
      </w:tr>
      <w:tr w:rsidR="006F3BC8" w:rsidRPr="007B65D4" w14:paraId="19072765" w14:textId="77777777" w:rsidTr="006F3BC8">
        <w:trPr>
          <w:trHeight w:val="255"/>
        </w:trPr>
        <w:tc>
          <w:tcPr>
            <w:tcW w:w="851" w:type="dxa"/>
            <w:shd w:val="clear" w:color="000000" w:fill="FFFFFF"/>
          </w:tcPr>
          <w:p w14:paraId="4F438328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9F4B9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F4B9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11" w:type="dxa"/>
            <w:vMerge/>
            <w:shd w:val="clear" w:color="000000" w:fill="FFFFFF"/>
            <w:noWrap/>
            <w:vAlign w:val="bottom"/>
          </w:tcPr>
          <w:p w14:paraId="6C0B6481" w14:textId="77777777" w:rsidR="006F3BC8" w:rsidRPr="009F4B99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</w:p>
        </w:tc>
        <w:tc>
          <w:tcPr>
            <w:tcW w:w="5452" w:type="dxa"/>
            <w:shd w:val="clear" w:color="auto" w:fill="auto"/>
            <w:noWrap/>
            <w:vAlign w:val="bottom"/>
          </w:tcPr>
          <w:p w14:paraId="0C1B93F0" w14:textId="77777777" w:rsidR="006F3BC8" w:rsidRPr="007B65D4" w:rsidRDefault="006F3BC8" w:rsidP="001020D4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 w:rsidRPr="009F4B99">
              <w:rPr>
                <w:rFonts w:ascii="Times New Roman" w:hAnsi="Times New Roman" w:cs="Times New Roman"/>
                <w:sz w:val="22"/>
              </w:rPr>
              <w:t>ggaagacctccattgcagcca</w:t>
            </w:r>
          </w:p>
        </w:tc>
      </w:tr>
    </w:tbl>
    <w:p w14:paraId="427F12ED" w14:textId="77777777" w:rsidR="00BF15D5" w:rsidRDefault="00BF15D5" w:rsidP="001020D4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p w14:paraId="0D4F5A65" w14:textId="77777777" w:rsidR="006746E8" w:rsidRDefault="006746E8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sectPr w:rsidR="006746E8" w:rsidSect="009F4B99">
      <w:footerReference w:type="default" r:id="rId14"/>
      <w:pgSz w:w="11906" w:h="16838"/>
      <w:pgMar w:top="1701" w:right="1274" w:bottom="1440" w:left="1418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749A4" w16cex:dateUtc="2022-02-28T20:16:00Z"/>
  <w16cex:commentExtensible w16cex:durableId="25C72AF0" w16cex:dateUtc="2022-02-28T18:05:00Z"/>
  <w16cex:commentExtensible w16cex:durableId="25C72D30" w16cex:dateUtc="2022-02-28T18:14:00Z"/>
  <w16cex:commentExtensible w16cex:durableId="25C72E61" w16cex:dateUtc="2022-02-28T18:20:00Z"/>
  <w16cex:commentExtensible w16cex:durableId="25C7384C" w16cex:dateUtc="2022-02-28T19:0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5F7A9" w14:textId="77777777" w:rsidR="002B2370" w:rsidRDefault="002B2370" w:rsidP="004E3013">
      <w:pPr>
        <w:spacing w:after="0" w:line="240" w:lineRule="auto"/>
      </w:pPr>
      <w:r>
        <w:separator/>
      </w:r>
    </w:p>
  </w:endnote>
  <w:endnote w:type="continuationSeparator" w:id="0">
    <w:p w14:paraId="28F9167E" w14:textId="77777777" w:rsidR="002B2370" w:rsidRDefault="002B2370" w:rsidP="004E3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휴먼명조">
    <w:altName w:val="Malgun Gothic"/>
    <w:panose1 w:val="00000000000000000000"/>
    <w:charset w:val="81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DotumChe">
    <w:altName w:val="돋움체"/>
    <w:charset w:val="81"/>
    <w:family w:val="modern"/>
    <w:pitch w:val="fixed"/>
    <w:sig w:usb0="B00002AF" w:usb1="69D77CFB" w:usb2="00000030" w:usb3="00000000" w:csb0="000800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2586548"/>
      <w:docPartObj>
        <w:docPartGallery w:val="Page Numbers (Bottom of Page)"/>
        <w:docPartUnique/>
      </w:docPartObj>
    </w:sdtPr>
    <w:sdtEndPr/>
    <w:sdtContent>
      <w:p w14:paraId="7AA90632" w14:textId="0EA68100" w:rsidR="006746E8" w:rsidRDefault="006746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AA53155" w14:textId="77777777" w:rsidR="006746E8" w:rsidRDefault="006746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806DC" w14:textId="77777777" w:rsidR="002B2370" w:rsidRDefault="002B2370" w:rsidP="004E3013">
      <w:pPr>
        <w:spacing w:after="0" w:line="240" w:lineRule="auto"/>
      </w:pPr>
      <w:r>
        <w:separator/>
      </w:r>
    </w:p>
  </w:footnote>
  <w:footnote w:type="continuationSeparator" w:id="0">
    <w:p w14:paraId="1A17545E" w14:textId="77777777" w:rsidR="002B2370" w:rsidRDefault="002B2370" w:rsidP="004E3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E0C"/>
    <w:rsid w:val="000155C2"/>
    <w:rsid w:val="00032CC7"/>
    <w:rsid w:val="000607D7"/>
    <w:rsid w:val="000621C4"/>
    <w:rsid w:val="000650BC"/>
    <w:rsid w:val="000841AB"/>
    <w:rsid w:val="000A4C83"/>
    <w:rsid w:val="000C461D"/>
    <w:rsid w:val="000E5B24"/>
    <w:rsid w:val="001020D4"/>
    <w:rsid w:val="0011569D"/>
    <w:rsid w:val="00125BC1"/>
    <w:rsid w:val="00143A4A"/>
    <w:rsid w:val="0014405A"/>
    <w:rsid w:val="00183224"/>
    <w:rsid w:val="00193D2B"/>
    <w:rsid w:val="00196F71"/>
    <w:rsid w:val="001A6E9B"/>
    <w:rsid w:val="001E1E7C"/>
    <w:rsid w:val="001E28FD"/>
    <w:rsid w:val="0021406C"/>
    <w:rsid w:val="00217A38"/>
    <w:rsid w:val="0022285F"/>
    <w:rsid w:val="00225B26"/>
    <w:rsid w:val="0024282E"/>
    <w:rsid w:val="002679AE"/>
    <w:rsid w:val="002862CF"/>
    <w:rsid w:val="00295BFA"/>
    <w:rsid w:val="002A048D"/>
    <w:rsid w:val="002B2370"/>
    <w:rsid w:val="002D30B0"/>
    <w:rsid w:val="00312EBE"/>
    <w:rsid w:val="003343F1"/>
    <w:rsid w:val="003419B9"/>
    <w:rsid w:val="00347B77"/>
    <w:rsid w:val="00373242"/>
    <w:rsid w:val="003B62D5"/>
    <w:rsid w:val="003D07F7"/>
    <w:rsid w:val="003E3BC7"/>
    <w:rsid w:val="004071CE"/>
    <w:rsid w:val="00422122"/>
    <w:rsid w:val="00436CE9"/>
    <w:rsid w:val="004465FC"/>
    <w:rsid w:val="00481669"/>
    <w:rsid w:val="00482DBD"/>
    <w:rsid w:val="004904E8"/>
    <w:rsid w:val="004A11CB"/>
    <w:rsid w:val="004A292A"/>
    <w:rsid w:val="004C4ED1"/>
    <w:rsid w:val="004E3013"/>
    <w:rsid w:val="004E7367"/>
    <w:rsid w:val="00506590"/>
    <w:rsid w:val="0054391A"/>
    <w:rsid w:val="005457A0"/>
    <w:rsid w:val="005615B2"/>
    <w:rsid w:val="00564BF9"/>
    <w:rsid w:val="00571EB3"/>
    <w:rsid w:val="00594AD4"/>
    <w:rsid w:val="005A3B19"/>
    <w:rsid w:val="005E5702"/>
    <w:rsid w:val="005F561B"/>
    <w:rsid w:val="00607ED2"/>
    <w:rsid w:val="006120A4"/>
    <w:rsid w:val="006746E8"/>
    <w:rsid w:val="006A34E4"/>
    <w:rsid w:val="006A5DBA"/>
    <w:rsid w:val="006B1131"/>
    <w:rsid w:val="006C79B4"/>
    <w:rsid w:val="006E417C"/>
    <w:rsid w:val="006F3BC8"/>
    <w:rsid w:val="00705389"/>
    <w:rsid w:val="007212A7"/>
    <w:rsid w:val="0072790D"/>
    <w:rsid w:val="0073561A"/>
    <w:rsid w:val="00737708"/>
    <w:rsid w:val="007512EE"/>
    <w:rsid w:val="0076454E"/>
    <w:rsid w:val="007822B9"/>
    <w:rsid w:val="00785812"/>
    <w:rsid w:val="00795C9E"/>
    <w:rsid w:val="007C3D19"/>
    <w:rsid w:val="007C66D3"/>
    <w:rsid w:val="007D34CE"/>
    <w:rsid w:val="007E6E0C"/>
    <w:rsid w:val="0083741D"/>
    <w:rsid w:val="00841ACB"/>
    <w:rsid w:val="008509A2"/>
    <w:rsid w:val="008525CF"/>
    <w:rsid w:val="008664CA"/>
    <w:rsid w:val="008813CB"/>
    <w:rsid w:val="008C092C"/>
    <w:rsid w:val="008C1B10"/>
    <w:rsid w:val="008C4BBB"/>
    <w:rsid w:val="008D689B"/>
    <w:rsid w:val="008E5875"/>
    <w:rsid w:val="008E7205"/>
    <w:rsid w:val="0090430D"/>
    <w:rsid w:val="00907F5C"/>
    <w:rsid w:val="00913E21"/>
    <w:rsid w:val="00921E12"/>
    <w:rsid w:val="00936D2B"/>
    <w:rsid w:val="00947D44"/>
    <w:rsid w:val="009922F7"/>
    <w:rsid w:val="00996F6E"/>
    <w:rsid w:val="009A2D2A"/>
    <w:rsid w:val="009B1706"/>
    <w:rsid w:val="009B783D"/>
    <w:rsid w:val="009C68EA"/>
    <w:rsid w:val="009E2A9F"/>
    <w:rsid w:val="009F4B99"/>
    <w:rsid w:val="00A0433C"/>
    <w:rsid w:val="00A53272"/>
    <w:rsid w:val="00A61CEE"/>
    <w:rsid w:val="00A83D21"/>
    <w:rsid w:val="00AB24C4"/>
    <w:rsid w:val="00AC63E4"/>
    <w:rsid w:val="00B1646E"/>
    <w:rsid w:val="00B4019B"/>
    <w:rsid w:val="00B7237D"/>
    <w:rsid w:val="00BC7EAA"/>
    <w:rsid w:val="00BF15D5"/>
    <w:rsid w:val="00C00AF1"/>
    <w:rsid w:val="00C02684"/>
    <w:rsid w:val="00C14E90"/>
    <w:rsid w:val="00C46A33"/>
    <w:rsid w:val="00C520BD"/>
    <w:rsid w:val="00C5555B"/>
    <w:rsid w:val="00C6236E"/>
    <w:rsid w:val="00C6591A"/>
    <w:rsid w:val="00C66888"/>
    <w:rsid w:val="00CA0C2A"/>
    <w:rsid w:val="00CA7BD8"/>
    <w:rsid w:val="00CB14E0"/>
    <w:rsid w:val="00D51D0D"/>
    <w:rsid w:val="00D65E54"/>
    <w:rsid w:val="00D70FEB"/>
    <w:rsid w:val="00D72F97"/>
    <w:rsid w:val="00D92C7C"/>
    <w:rsid w:val="00DA40A1"/>
    <w:rsid w:val="00DC3A74"/>
    <w:rsid w:val="00DC4CA9"/>
    <w:rsid w:val="00DD4D78"/>
    <w:rsid w:val="00DF52CF"/>
    <w:rsid w:val="00E027B3"/>
    <w:rsid w:val="00E03F90"/>
    <w:rsid w:val="00E11D9C"/>
    <w:rsid w:val="00E3565D"/>
    <w:rsid w:val="00E371D6"/>
    <w:rsid w:val="00E40EE0"/>
    <w:rsid w:val="00EA6C6E"/>
    <w:rsid w:val="00EB423F"/>
    <w:rsid w:val="00EE39CD"/>
    <w:rsid w:val="00EF0208"/>
    <w:rsid w:val="00F055B4"/>
    <w:rsid w:val="00F05F68"/>
    <w:rsid w:val="00F12C50"/>
    <w:rsid w:val="00F135AC"/>
    <w:rsid w:val="00F22789"/>
    <w:rsid w:val="00F365A8"/>
    <w:rsid w:val="00F425B0"/>
    <w:rsid w:val="00F56AE6"/>
    <w:rsid w:val="00F63DE4"/>
    <w:rsid w:val="00F729D6"/>
    <w:rsid w:val="00F83EA5"/>
    <w:rsid w:val="00F90D1F"/>
    <w:rsid w:val="00FC3C27"/>
    <w:rsid w:val="00FF4511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535D2A"/>
  <w15:chartTrackingRefBased/>
  <w15:docId w15:val="{9EA7BBF0-E417-450A-B71F-1A1498E9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휴먼명조" w:eastAsia="휴먼명조" w:hAnsiTheme="minorHAnsi" w:cstheme="minorBidi"/>
        <w:color w:val="000000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E0C"/>
    <w:pPr>
      <w:widowControl w:val="0"/>
      <w:wordWrap w:val="0"/>
      <w:autoSpaceDE w:val="0"/>
      <w:autoSpaceDN w:val="0"/>
    </w:pPr>
    <w:rPr>
      <w:rFonts w:asciiTheme="minorHAnsi" w:eastAsiaTheme="minorEastAsia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E0C"/>
    <w:pPr>
      <w:spacing w:after="0" w:line="240" w:lineRule="auto"/>
    </w:pPr>
    <w:rPr>
      <w:rFonts w:asciiTheme="minorHAnsi" w:eastAsiaTheme="minorEastAsia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01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3013"/>
    <w:rPr>
      <w:rFonts w:asciiTheme="minorHAnsi" w:eastAsiaTheme="minorEastAsia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4E301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3013"/>
    <w:rPr>
      <w:rFonts w:asciiTheme="minorHAnsi" w:eastAsiaTheme="minorEastAsia"/>
      <w:color w:val="auto"/>
    </w:rPr>
  </w:style>
  <w:style w:type="paragraph" w:styleId="NormalWeb">
    <w:name w:val="Normal (Web)"/>
    <w:basedOn w:val="Normal"/>
    <w:uiPriority w:val="99"/>
    <w:rsid w:val="00EF02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CharAttribute8">
    <w:name w:val="CharAttribute8"/>
    <w:rsid w:val="00EF0208"/>
    <w:rPr>
      <w:rFonts w:ascii="Times New Roman" w:eastAsia="Gulim"/>
      <w:sz w:val="24"/>
    </w:rPr>
  </w:style>
  <w:style w:type="paragraph" w:customStyle="1" w:styleId="ParaAttribute5">
    <w:name w:val="ParaAttribute5"/>
    <w:rsid w:val="00EF0208"/>
    <w:pPr>
      <w:widowControl w:val="0"/>
      <w:wordWrap w:val="0"/>
      <w:spacing w:after="0" w:line="240" w:lineRule="auto"/>
    </w:pPr>
    <w:rPr>
      <w:rFonts w:ascii="Times New Roman" w:eastAsia="Batang" w:hAnsi="Times New Roman" w:cs="Times New Roman"/>
      <w:color w:val="auto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7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06"/>
    <w:rPr>
      <w:rFonts w:asciiTheme="majorHAnsi" w:eastAsiaTheme="majorEastAsia" w:hAnsiTheme="majorHAnsi" w:cstheme="majorBidi"/>
      <w:color w:val="auto"/>
      <w:sz w:val="18"/>
      <w:szCs w:val="18"/>
    </w:rPr>
  </w:style>
  <w:style w:type="paragraph" w:customStyle="1" w:styleId="2">
    <w:name w:val="바탕글 사본2"/>
    <w:basedOn w:val="Normal"/>
    <w:rsid w:val="000841AB"/>
    <w:pPr>
      <w:shd w:val="clear" w:color="auto" w:fill="FFFFFF"/>
      <w:snapToGrid w:val="0"/>
      <w:spacing w:after="0" w:line="384" w:lineRule="auto"/>
      <w:textAlignment w:val="baseline"/>
    </w:pPr>
    <w:rPr>
      <w:rFonts w:ascii="DotumChe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9E2A9F"/>
    <w:pPr>
      <w:spacing w:after="0" w:line="240" w:lineRule="auto"/>
      <w:jc w:val="left"/>
    </w:pPr>
    <w:rPr>
      <w:rFonts w:asciiTheme="minorHAnsi" w:eastAsiaTheme="minorEastAsia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9E2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A9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A9F"/>
    <w:rPr>
      <w:rFonts w:asciiTheme="minorHAnsi" w:eastAsiaTheme="minorEastAsia"/>
      <w:color w:val="auto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A9F"/>
    <w:rPr>
      <w:rFonts w:asciiTheme="minorHAnsi" w:eastAsiaTheme="minorEastAsia"/>
      <w:b/>
      <w:bCs/>
      <w:color w:val="auto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4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33C36-B977-4A85-B9C9-54B2C59A3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1</Words>
  <Characters>11064</Characters>
  <Application>Microsoft Office Word</Application>
  <DocSecurity>0</DocSecurity>
  <Lines>92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oma Lakshmi</cp:lastModifiedBy>
  <cp:revision>6</cp:revision>
  <cp:lastPrinted>2022-02-23T12:05:00Z</cp:lastPrinted>
  <dcterms:created xsi:type="dcterms:W3CDTF">2022-03-01T04:33:00Z</dcterms:created>
  <dcterms:modified xsi:type="dcterms:W3CDTF">2022-03-17T17:07:00Z</dcterms:modified>
</cp:coreProperties>
</file>